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CAF" w:rsidRDefault="00D71BE7" w:rsidP="00FB3CAF">
      <w:pPr>
        <w:spacing w:line="360" w:lineRule="auto"/>
        <w:jc w:val="both"/>
      </w:pPr>
      <w:r>
        <w:rPr>
          <w:rFonts w:hint="eastAsia"/>
          <w:b/>
        </w:rPr>
        <w:t>Supplementary data t</w:t>
      </w:r>
      <w:r w:rsidR="00FB3CAF" w:rsidRPr="00044796">
        <w:rPr>
          <w:b/>
        </w:rPr>
        <w:t>able S</w:t>
      </w:r>
      <w:r w:rsidR="00470B9B">
        <w:rPr>
          <w:rFonts w:hint="eastAsia"/>
          <w:b/>
        </w:rPr>
        <w:t>3</w:t>
      </w:r>
      <w:r w:rsidR="00FB3CAF">
        <w:rPr>
          <w:b/>
        </w:rPr>
        <w:t>.</w:t>
      </w:r>
      <w:r w:rsidR="00FB3CAF">
        <w:t xml:space="preserve"> </w:t>
      </w:r>
      <w:proofErr w:type="gramStart"/>
      <w:r w:rsidR="00FB3CAF">
        <w:t>Primer sequences used for real-time PCR analysis.</w:t>
      </w:r>
      <w:proofErr w:type="gramEnd"/>
    </w:p>
    <w:p w:rsidR="00ED142A" w:rsidRDefault="00ED142A"/>
    <w:tbl>
      <w:tblPr>
        <w:tblW w:w="7197" w:type="dxa"/>
        <w:tblInd w:w="93" w:type="dxa"/>
        <w:tblLook w:val="04A0"/>
      </w:tblPr>
      <w:tblGrid>
        <w:gridCol w:w="2425"/>
        <w:gridCol w:w="4772"/>
      </w:tblGrid>
      <w:tr w:rsidR="00ED142A" w:rsidRPr="00CF3ADF" w:rsidTr="00254DF8">
        <w:trPr>
          <w:trHeight w:val="315"/>
        </w:trPr>
        <w:tc>
          <w:tcPr>
            <w:tcW w:w="24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D142A" w:rsidRPr="00B31F04" w:rsidRDefault="00ED142A" w:rsidP="00423EDC">
            <w:pPr>
              <w:rPr>
                <w:rFonts w:eastAsia="Times New Roman"/>
                <w:b/>
                <w:bCs/>
                <w:color w:val="000000" w:themeColor="text1"/>
                <w:lang w:eastAsia="en-US"/>
              </w:rPr>
            </w:pPr>
            <w:r w:rsidRPr="00B31F04">
              <w:rPr>
                <w:rFonts w:eastAsia="Times New Roman"/>
                <w:b/>
                <w:bCs/>
                <w:color w:val="000000" w:themeColor="text1"/>
                <w:lang w:eastAsia="en-US"/>
              </w:rPr>
              <w:t>Transcript ID</w:t>
            </w:r>
          </w:p>
        </w:tc>
        <w:tc>
          <w:tcPr>
            <w:tcW w:w="4772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D142A" w:rsidRPr="00B31F04" w:rsidRDefault="00ED142A" w:rsidP="00423EDC">
            <w:pPr>
              <w:rPr>
                <w:rFonts w:eastAsia="Times New Roman"/>
                <w:b/>
                <w:bCs/>
                <w:color w:val="000000" w:themeColor="text1"/>
                <w:lang w:eastAsia="en-US"/>
              </w:rPr>
            </w:pPr>
            <w:r w:rsidRPr="00B31F04">
              <w:rPr>
                <w:rFonts w:eastAsia="Times New Roman"/>
                <w:b/>
                <w:bCs/>
                <w:color w:val="000000" w:themeColor="text1"/>
                <w:lang w:eastAsia="en-US"/>
              </w:rPr>
              <w:t>Primer sequence</w:t>
            </w:r>
          </w:p>
        </w:tc>
      </w:tr>
      <w:tr w:rsidR="00ED142A" w:rsidRPr="00CF3ADF" w:rsidTr="00254DF8">
        <w:trPr>
          <w:trHeight w:val="315"/>
        </w:trPr>
        <w:tc>
          <w:tcPr>
            <w:tcW w:w="2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D142A" w:rsidRPr="00B31F04" w:rsidRDefault="00254DF8" w:rsidP="00423EDC">
            <w:pPr>
              <w:rPr>
                <w:i/>
                <w:color w:val="000000" w:themeColor="text1"/>
              </w:rPr>
            </w:pPr>
            <w:r w:rsidRPr="00B31F04">
              <w:rPr>
                <w:rStyle w:val="labellist"/>
                <w:color w:val="000000" w:themeColor="text1"/>
              </w:rPr>
              <w:t xml:space="preserve">POPTR_0010s07090 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254DF8" w:rsidP="00423EDC">
            <w:pPr>
              <w:rPr>
                <w:color w:val="000000" w:themeColor="text1"/>
              </w:rPr>
            </w:pPr>
            <w:r w:rsidRPr="00B31F04">
              <w:rPr>
                <w:color w:val="000000" w:themeColor="text1"/>
              </w:rPr>
              <w:t>AAGCCAGTTTGCGAGTCCA</w:t>
            </w:r>
          </w:p>
        </w:tc>
      </w:tr>
      <w:tr w:rsidR="00ED142A" w:rsidRPr="00CF3ADF" w:rsidTr="00254DF8">
        <w:trPr>
          <w:trHeight w:val="315"/>
        </w:trPr>
        <w:tc>
          <w:tcPr>
            <w:tcW w:w="2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142A" w:rsidRPr="00B31F04" w:rsidRDefault="00ED142A" w:rsidP="00423EDC">
            <w:pPr>
              <w:rPr>
                <w:rFonts w:eastAsia="Times New Roman"/>
                <w:i/>
                <w:color w:val="000000" w:themeColor="text1"/>
                <w:lang w:eastAsia="en-US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254DF8" w:rsidP="00423EDC">
            <w:pPr>
              <w:rPr>
                <w:rFonts w:eastAsia="Times New Roman"/>
                <w:color w:val="000000" w:themeColor="text1"/>
                <w:lang w:eastAsia="en-US"/>
              </w:rPr>
            </w:pPr>
            <w:r w:rsidRPr="00B31F04">
              <w:rPr>
                <w:color w:val="000000" w:themeColor="text1"/>
              </w:rPr>
              <w:t>GACCCAGAAACGAGCCAGA</w:t>
            </w:r>
          </w:p>
        </w:tc>
      </w:tr>
      <w:tr w:rsidR="00ED142A" w:rsidRPr="00CF3ADF" w:rsidTr="00254DF8">
        <w:trPr>
          <w:trHeight w:val="315"/>
        </w:trPr>
        <w:tc>
          <w:tcPr>
            <w:tcW w:w="2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D142A" w:rsidRPr="00B31F04" w:rsidRDefault="00254DF8" w:rsidP="00423EDC">
            <w:pPr>
              <w:rPr>
                <w:i/>
                <w:color w:val="000000" w:themeColor="text1"/>
              </w:rPr>
            </w:pPr>
            <w:r w:rsidRPr="00B31F04">
              <w:rPr>
                <w:rStyle w:val="labellist"/>
                <w:color w:val="000000" w:themeColor="text1"/>
              </w:rPr>
              <w:t>POPTR_0005s23970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254DF8" w:rsidP="00423EDC">
            <w:pPr>
              <w:rPr>
                <w:color w:val="000000" w:themeColor="text1"/>
              </w:rPr>
            </w:pPr>
            <w:r w:rsidRPr="00B31F04">
              <w:rPr>
                <w:rStyle w:val="labellist"/>
                <w:color w:val="000000" w:themeColor="text1"/>
              </w:rPr>
              <w:t>TTGCCTGGAAGTGATGAGC</w:t>
            </w:r>
          </w:p>
        </w:tc>
      </w:tr>
      <w:tr w:rsidR="00ED142A" w:rsidRPr="00CF3ADF" w:rsidTr="00254DF8">
        <w:trPr>
          <w:trHeight w:val="315"/>
        </w:trPr>
        <w:tc>
          <w:tcPr>
            <w:tcW w:w="2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142A" w:rsidRPr="00B31F04" w:rsidRDefault="00ED142A" w:rsidP="00423EDC">
            <w:pPr>
              <w:rPr>
                <w:rFonts w:eastAsia="Times New Roman"/>
                <w:i/>
                <w:color w:val="000000" w:themeColor="text1"/>
                <w:lang w:eastAsia="en-US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254DF8" w:rsidP="00423EDC">
            <w:pPr>
              <w:rPr>
                <w:rFonts w:eastAsia="Times New Roman"/>
                <w:color w:val="000000" w:themeColor="text1"/>
                <w:lang w:eastAsia="en-US"/>
              </w:rPr>
            </w:pPr>
            <w:r w:rsidRPr="00B31F04">
              <w:rPr>
                <w:rStyle w:val="labellist"/>
                <w:color w:val="000000" w:themeColor="text1"/>
              </w:rPr>
              <w:t>CCATCCCACTACTTGTGCC</w:t>
            </w:r>
          </w:p>
        </w:tc>
      </w:tr>
      <w:tr w:rsidR="00ED142A" w:rsidRPr="00CF3ADF" w:rsidTr="00254DF8">
        <w:trPr>
          <w:trHeight w:val="315"/>
        </w:trPr>
        <w:tc>
          <w:tcPr>
            <w:tcW w:w="2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D142A" w:rsidRPr="00B31F04" w:rsidRDefault="00254DF8" w:rsidP="00423EDC">
            <w:pPr>
              <w:rPr>
                <w:i/>
                <w:color w:val="000000" w:themeColor="text1"/>
              </w:rPr>
            </w:pPr>
            <w:r w:rsidRPr="00B31F04">
              <w:rPr>
                <w:rStyle w:val="labellist"/>
                <w:color w:val="000000" w:themeColor="text1"/>
              </w:rPr>
              <w:t>POPTR_0006s06550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254DF8" w:rsidP="00423EDC">
            <w:pPr>
              <w:rPr>
                <w:color w:val="000000" w:themeColor="text1"/>
              </w:rPr>
            </w:pPr>
            <w:r w:rsidRPr="00B31F04">
              <w:rPr>
                <w:rStyle w:val="labellist"/>
                <w:color w:val="000000" w:themeColor="text1"/>
              </w:rPr>
              <w:t>CCTGGGTTCATATTCGTGGTT</w:t>
            </w:r>
          </w:p>
        </w:tc>
      </w:tr>
      <w:tr w:rsidR="00ED142A" w:rsidRPr="00CF3ADF" w:rsidTr="00254DF8">
        <w:trPr>
          <w:trHeight w:val="297"/>
        </w:trPr>
        <w:tc>
          <w:tcPr>
            <w:tcW w:w="2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142A" w:rsidRPr="00B31F04" w:rsidRDefault="00ED142A" w:rsidP="00423EDC">
            <w:pPr>
              <w:rPr>
                <w:rFonts w:eastAsia="Times New Roman"/>
                <w:i/>
                <w:color w:val="000000" w:themeColor="text1"/>
                <w:lang w:eastAsia="en-US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254DF8" w:rsidP="00423EDC">
            <w:pPr>
              <w:rPr>
                <w:rFonts w:eastAsia="Times New Roman"/>
                <w:color w:val="000000" w:themeColor="text1"/>
                <w:lang w:eastAsia="en-US"/>
              </w:rPr>
            </w:pPr>
            <w:r w:rsidRPr="00B31F04">
              <w:rPr>
                <w:rStyle w:val="labellist"/>
                <w:color w:val="000000" w:themeColor="text1"/>
              </w:rPr>
              <w:t>TCCTCGTTTGGCTGGTTATTC</w:t>
            </w:r>
          </w:p>
        </w:tc>
      </w:tr>
      <w:tr w:rsidR="00ED142A" w:rsidRPr="00CF3ADF" w:rsidTr="00254DF8">
        <w:trPr>
          <w:trHeight w:val="315"/>
        </w:trPr>
        <w:tc>
          <w:tcPr>
            <w:tcW w:w="2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D142A" w:rsidRPr="00B31F04" w:rsidRDefault="00F50756" w:rsidP="00423EDC">
            <w:pPr>
              <w:rPr>
                <w:i/>
                <w:color w:val="000000" w:themeColor="text1"/>
              </w:rPr>
            </w:pPr>
            <w:r w:rsidRPr="00B31F04">
              <w:rPr>
                <w:rStyle w:val="labellist"/>
                <w:color w:val="000000" w:themeColor="text1"/>
              </w:rPr>
              <w:t>POPTR_0005s05550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F50756" w:rsidP="00423EDC">
            <w:pPr>
              <w:rPr>
                <w:color w:val="000000" w:themeColor="text1"/>
              </w:rPr>
            </w:pPr>
            <w:r w:rsidRPr="00B31F04">
              <w:rPr>
                <w:color w:val="000000" w:themeColor="text1"/>
              </w:rPr>
              <w:t>GCTGAAGCTGCTGGACTATACGT</w:t>
            </w:r>
          </w:p>
        </w:tc>
      </w:tr>
      <w:tr w:rsidR="00ED142A" w:rsidRPr="00CF3ADF" w:rsidTr="00254DF8">
        <w:trPr>
          <w:trHeight w:val="315"/>
        </w:trPr>
        <w:tc>
          <w:tcPr>
            <w:tcW w:w="2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142A" w:rsidRPr="00B31F04" w:rsidRDefault="00ED142A" w:rsidP="00423EDC">
            <w:pPr>
              <w:rPr>
                <w:rFonts w:eastAsia="Times New Roman"/>
                <w:i/>
                <w:color w:val="000000" w:themeColor="text1"/>
                <w:lang w:eastAsia="en-US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F50756" w:rsidP="00423EDC">
            <w:pPr>
              <w:rPr>
                <w:rFonts w:eastAsia="Times New Roman"/>
                <w:color w:val="000000" w:themeColor="text1"/>
                <w:lang w:eastAsia="en-US"/>
              </w:rPr>
            </w:pPr>
            <w:r w:rsidRPr="00B31F04">
              <w:rPr>
                <w:color w:val="000000" w:themeColor="text1"/>
              </w:rPr>
              <w:t>TCAGAAGGCTCACCAACTTTGA</w:t>
            </w:r>
          </w:p>
        </w:tc>
      </w:tr>
      <w:tr w:rsidR="00ED142A" w:rsidRPr="00CF3ADF" w:rsidTr="00254DF8">
        <w:trPr>
          <w:trHeight w:val="315"/>
        </w:trPr>
        <w:tc>
          <w:tcPr>
            <w:tcW w:w="2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D142A" w:rsidRPr="00B31F04" w:rsidRDefault="00F50756" w:rsidP="00423EDC">
            <w:pPr>
              <w:rPr>
                <w:i/>
                <w:color w:val="000000" w:themeColor="text1"/>
              </w:rPr>
            </w:pPr>
            <w:r w:rsidRPr="00B31F04">
              <w:rPr>
                <w:rStyle w:val="labellist"/>
                <w:color w:val="000000" w:themeColor="text1"/>
              </w:rPr>
              <w:t>POPTR_0008s07340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F50756" w:rsidP="00423EDC">
            <w:pPr>
              <w:rPr>
                <w:color w:val="000000" w:themeColor="text1"/>
              </w:rPr>
            </w:pPr>
            <w:r w:rsidRPr="00B31F04">
              <w:rPr>
                <w:rStyle w:val="labellist"/>
                <w:color w:val="000000" w:themeColor="text1"/>
              </w:rPr>
              <w:t>TGTCGTCGAATCATACGTTGTG</w:t>
            </w:r>
          </w:p>
        </w:tc>
      </w:tr>
      <w:tr w:rsidR="00ED142A" w:rsidRPr="00CF3ADF" w:rsidTr="00254DF8">
        <w:trPr>
          <w:trHeight w:val="315"/>
        </w:trPr>
        <w:tc>
          <w:tcPr>
            <w:tcW w:w="2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142A" w:rsidRPr="00B31F04" w:rsidRDefault="00ED142A" w:rsidP="00423EDC">
            <w:pPr>
              <w:rPr>
                <w:rFonts w:eastAsia="Times New Roman"/>
                <w:i/>
                <w:color w:val="000000" w:themeColor="text1"/>
                <w:lang w:eastAsia="en-US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F50756" w:rsidP="00423EDC">
            <w:pPr>
              <w:rPr>
                <w:rFonts w:eastAsia="Times New Roman"/>
                <w:color w:val="000000" w:themeColor="text1"/>
                <w:lang w:eastAsia="en-US"/>
              </w:rPr>
            </w:pPr>
            <w:r w:rsidRPr="00B31F04">
              <w:rPr>
                <w:rStyle w:val="labellist"/>
                <w:color w:val="000000" w:themeColor="text1"/>
              </w:rPr>
              <w:t>ATCTGGTTATTCCGTGCCTTC</w:t>
            </w:r>
          </w:p>
        </w:tc>
      </w:tr>
      <w:tr w:rsidR="00ED142A" w:rsidRPr="00CF3ADF" w:rsidTr="00254DF8">
        <w:trPr>
          <w:trHeight w:val="315"/>
        </w:trPr>
        <w:tc>
          <w:tcPr>
            <w:tcW w:w="2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D142A" w:rsidRPr="00B31F04" w:rsidRDefault="00F50756" w:rsidP="00423EDC">
            <w:pPr>
              <w:rPr>
                <w:i/>
                <w:color w:val="000000" w:themeColor="text1"/>
              </w:rPr>
            </w:pPr>
            <w:r w:rsidRPr="00B31F04">
              <w:rPr>
                <w:rStyle w:val="labellist"/>
                <w:color w:val="000000" w:themeColor="text1"/>
              </w:rPr>
              <w:t>POPTR_0008s16610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F50756" w:rsidP="00423EDC">
            <w:pPr>
              <w:rPr>
                <w:color w:val="000000" w:themeColor="text1"/>
              </w:rPr>
            </w:pPr>
            <w:r w:rsidRPr="00B31F04">
              <w:rPr>
                <w:rStyle w:val="labellist"/>
                <w:color w:val="000000" w:themeColor="text1"/>
              </w:rPr>
              <w:t>AGGCCACTCAAGAAACGTCAAA</w:t>
            </w:r>
          </w:p>
        </w:tc>
      </w:tr>
      <w:tr w:rsidR="00ED142A" w:rsidRPr="00CF3ADF" w:rsidTr="00254DF8">
        <w:trPr>
          <w:trHeight w:val="315"/>
        </w:trPr>
        <w:tc>
          <w:tcPr>
            <w:tcW w:w="2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142A" w:rsidRPr="00B31F04" w:rsidRDefault="00ED142A" w:rsidP="00423EDC">
            <w:pPr>
              <w:rPr>
                <w:rFonts w:eastAsia="Times New Roman"/>
                <w:i/>
                <w:color w:val="000000" w:themeColor="text1"/>
                <w:lang w:eastAsia="en-US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F50756" w:rsidP="00423EDC">
            <w:pPr>
              <w:rPr>
                <w:rFonts w:eastAsia="Times New Roman"/>
                <w:color w:val="000000" w:themeColor="text1"/>
                <w:lang w:eastAsia="en-US"/>
              </w:rPr>
            </w:pPr>
            <w:r w:rsidRPr="00B31F04">
              <w:rPr>
                <w:rStyle w:val="labellist"/>
                <w:color w:val="000000" w:themeColor="text1"/>
              </w:rPr>
              <w:t>CATGCCTTGTGGAATCCCTTAT</w:t>
            </w:r>
          </w:p>
        </w:tc>
      </w:tr>
      <w:tr w:rsidR="00ED142A" w:rsidRPr="00CF3ADF" w:rsidTr="00254DF8">
        <w:trPr>
          <w:trHeight w:val="315"/>
        </w:trPr>
        <w:tc>
          <w:tcPr>
            <w:tcW w:w="2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D142A" w:rsidRPr="00B31F04" w:rsidRDefault="00C73480" w:rsidP="00423EDC">
            <w:pPr>
              <w:rPr>
                <w:i/>
                <w:color w:val="000000" w:themeColor="text1"/>
              </w:rPr>
            </w:pPr>
            <w:r w:rsidRPr="00B31F04">
              <w:rPr>
                <w:rStyle w:val="labellist"/>
                <w:color w:val="000000" w:themeColor="text1"/>
              </w:rPr>
              <w:t>POPTR_0005s24460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C73480" w:rsidP="00423EDC">
            <w:pPr>
              <w:rPr>
                <w:color w:val="000000" w:themeColor="text1"/>
              </w:rPr>
            </w:pPr>
            <w:r w:rsidRPr="00B31F04">
              <w:rPr>
                <w:rStyle w:val="labellist"/>
                <w:color w:val="000000" w:themeColor="text1"/>
              </w:rPr>
              <w:t>CATCAGGGTTTGGCTAGGGAC</w:t>
            </w:r>
          </w:p>
        </w:tc>
      </w:tr>
      <w:tr w:rsidR="00ED142A" w:rsidRPr="00CF3ADF" w:rsidTr="00254DF8">
        <w:trPr>
          <w:trHeight w:val="315"/>
        </w:trPr>
        <w:tc>
          <w:tcPr>
            <w:tcW w:w="2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142A" w:rsidRPr="00B31F04" w:rsidRDefault="00ED142A" w:rsidP="00423EDC">
            <w:pPr>
              <w:rPr>
                <w:rFonts w:eastAsia="Times New Roman"/>
                <w:i/>
                <w:color w:val="000000" w:themeColor="text1"/>
                <w:lang w:eastAsia="en-US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C73480" w:rsidP="00423EDC">
            <w:pPr>
              <w:rPr>
                <w:rFonts w:eastAsia="Times New Roman"/>
                <w:color w:val="000000" w:themeColor="text1"/>
                <w:lang w:eastAsia="en-US"/>
              </w:rPr>
            </w:pPr>
            <w:r w:rsidRPr="00B31F04">
              <w:rPr>
                <w:rStyle w:val="labellist"/>
                <w:color w:val="000000" w:themeColor="text1"/>
              </w:rPr>
              <w:t>GGCGAACACCCATCTTCACAT</w:t>
            </w:r>
          </w:p>
        </w:tc>
      </w:tr>
      <w:tr w:rsidR="00ED142A" w:rsidRPr="00CF3ADF" w:rsidTr="00254DF8">
        <w:trPr>
          <w:trHeight w:val="315"/>
        </w:trPr>
        <w:tc>
          <w:tcPr>
            <w:tcW w:w="2425" w:type="dxa"/>
            <w:vMerge w:val="restart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hideMark/>
          </w:tcPr>
          <w:p w:rsidR="00ED142A" w:rsidRPr="00B31F04" w:rsidRDefault="00C73480" w:rsidP="00423EDC">
            <w:pPr>
              <w:rPr>
                <w:i/>
                <w:color w:val="000000" w:themeColor="text1"/>
              </w:rPr>
            </w:pPr>
            <w:r w:rsidRPr="00B31F04">
              <w:rPr>
                <w:rStyle w:val="labellist"/>
                <w:color w:val="000000" w:themeColor="text1"/>
              </w:rPr>
              <w:t>POPTR_0001s25200</w:t>
            </w: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C73480" w:rsidP="00423EDC">
            <w:pPr>
              <w:rPr>
                <w:color w:val="000000" w:themeColor="text1"/>
              </w:rPr>
            </w:pPr>
            <w:r w:rsidRPr="00B31F04">
              <w:rPr>
                <w:color w:val="000000" w:themeColor="text1"/>
              </w:rPr>
              <w:t>GTAGCGATTCACCCTTCATTCT</w:t>
            </w:r>
          </w:p>
        </w:tc>
      </w:tr>
      <w:tr w:rsidR="00ED142A" w:rsidRPr="00CF3ADF" w:rsidTr="00254DF8">
        <w:trPr>
          <w:trHeight w:val="315"/>
        </w:trPr>
        <w:tc>
          <w:tcPr>
            <w:tcW w:w="2425" w:type="dxa"/>
            <w:vMerge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hideMark/>
          </w:tcPr>
          <w:p w:rsidR="00ED142A" w:rsidRPr="00B31F04" w:rsidRDefault="00ED142A" w:rsidP="00423EDC">
            <w:pPr>
              <w:rPr>
                <w:rFonts w:eastAsia="Times New Roman"/>
                <w:i/>
                <w:color w:val="000000" w:themeColor="text1"/>
                <w:lang w:eastAsia="en-US"/>
              </w:rPr>
            </w:pPr>
          </w:p>
        </w:tc>
        <w:tc>
          <w:tcPr>
            <w:tcW w:w="4772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hideMark/>
          </w:tcPr>
          <w:p w:rsidR="00ED142A" w:rsidRPr="00B31F04" w:rsidRDefault="00C73480" w:rsidP="00423EDC">
            <w:pPr>
              <w:rPr>
                <w:rFonts w:eastAsia="Times New Roman"/>
                <w:color w:val="000000" w:themeColor="text1"/>
                <w:lang w:eastAsia="en-US"/>
              </w:rPr>
            </w:pPr>
            <w:r w:rsidRPr="00B31F04">
              <w:rPr>
                <w:color w:val="000000" w:themeColor="text1"/>
              </w:rPr>
              <w:t>TCTCCTTACACTTTACTGCCACAT</w:t>
            </w:r>
          </w:p>
        </w:tc>
      </w:tr>
    </w:tbl>
    <w:p w:rsidR="00ED142A" w:rsidRDefault="00ED142A"/>
    <w:p w:rsidR="008E454D" w:rsidRDefault="008E454D"/>
    <w:p w:rsidR="009526C0" w:rsidRDefault="009526C0"/>
    <w:p w:rsidR="009526C0" w:rsidRDefault="009526C0"/>
    <w:p w:rsidR="009526C0" w:rsidRDefault="009526C0"/>
    <w:p w:rsidR="009526C0" w:rsidRDefault="009526C0"/>
    <w:p w:rsidR="009526C0" w:rsidRDefault="009526C0"/>
    <w:p w:rsidR="009526C0" w:rsidRDefault="009526C0"/>
    <w:p w:rsidR="009526C0" w:rsidRDefault="009526C0"/>
    <w:p w:rsidR="009526C0" w:rsidRDefault="009526C0"/>
    <w:p w:rsidR="009526C0" w:rsidRDefault="009526C0"/>
    <w:p w:rsidR="009526C0" w:rsidRDefault="009526C0"/>
    <w:p w:rsidR="009526C0" w:rsidRDefault="009526C0"/>
    <w:p w:rsidR="009526C0" w:rsidRDefault="009526C0"/>
    <w:p w:rsidR="009526C0" w:rsidRDefault="009526C0"/>
    <w:p w:rsidR="009526C0" w:rsidRDefault="009526C0"/>
    <w:p w:rsidR="009526C0" w:rsidRDefault="009526C0"/>
    <w:p w:rsidR="009526C0" w:rsidRDefault="009526C0"/>
    <w:p w:rsidR="009526C0" w:rsidRDefault="009526C0"/>
    <w:p w:rsidR="009526C0" w:rsidRDefault="009526C0"/>
    <w:p w:rsidR="009526C0" w:rsidRDefault="009526C0"/>
    <w:p w:rsidR="008129A2" w:rsidRDefault="008129A2" w:rsidP="008F4746">
      <w:pPr>
        <w:spacing w:beforeLines="50" w:afterLines="50" w:line="360" w:lineRule="auto"/>
        <w:jc w:val="both"/>
        <w:rPr>
          <w:b/>
        </w:rPr>
      </w:pPr>
    </w:p>
    <w:sectPr w:rsidR="008129A2" w:rsidSect="00ED4B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245D09" w:rsidRDefault="00245D09" w:rsidP="00254DF8">
      <w:r>
        <w:separator/>
      </w:r>
    </w:p>
  </w:endnote>
  <w:endnote w:type="continuationSeparator" w:id="0">
    <w:p w:rsidR="00245D09" w:rsidRDefault="00245D09" w:rsidP="00254DF8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245D09" w:rsidRDefault="00245D09" w:rsidP="00254DF8">
      <w:r>
        <w:separator/>
      </w:r>
    </w:p>
  </w:footnote>
  <w:footnote w:type="continuationSeparator" w:id="0">
    <w:p w:rsidR="00245D09" w:rsidRDefault="00245D09" w:rsidP="00254DF8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253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FB3CAF"/>
    <w:rsid w:val="00000A5F"/>
    <w:rsid w:val="00001C39"/>
    <w:rsid w:val="000020E5"/>
    <w:rsid w:val="0000278B"/>
    <w:rsid w:val="00002905"/>
    <w:rsid w:val="00002AC6"/>
    <w:rsid w:val="00002BB4"/>
    <w:rsid w:val="0000375C"/>
    <w:rsid w:val="000038A9"/>
    <w:rsid w:val="00004B15"/>
    <w:rsid w:val="00004F62"/>
    <w:rsid w:val="00005C03"/>
    <w:rsid w:val="000102C4"/>
    <w:rsid w:val="00011B04"/>
    <w:rsid w:val="0001431B"/>
    <w:rsid w:val="00015175"/>
    <w:rsid w:val="000155E7"/>
    <w:rsid w:val="000160C3"/>
    <w:rsid w:val="00016AF4"/>
    <w:rsid w:val="00017858"/>
    <w:rsid w:val="00017E9D"/>
    <w:rsid w:val="0002334F"/>
    <w:rsid w:val="00023545"/>
    <w:rsid w:val="00024075"/>
    <w:rsid w:val="00024EC6"/>
    <w:rsid w:val="0002582B"/>
    <w:rsid w:val="00025A59"/>
    <w:rsid w:val="000271A7"/>
    <w:rsid w:val="0002762A"/>
    <w:rsid w:val="000311B0"/>
    <w:rsid w:val="000317A0"/>
    <w:rsid w:val="00031ADB"/>
    <w:rsid w:val="0003234B"/>
    <w:rsid w:val="0003239E"/>
    <w:rsid w:val="000329EB"/>
    <w:rsid w:val="00032F99"/>
    <w:rsid w:val="0003405E"/>
    <w:rsid w:val="000354BE"/>
    <w:rsid w:val="00037AED"/>
    <w:rsid w:val="00040746"/>
    <w:rsid w:val="00040D08"/>
    <w:rsid w:val="00041151"/>
    <w:rsid w:val="0004366C"/>
    <w:rsid w:val="000445A7"/>
    <w:rsid w:val="00044832"/>
    <w:rsid w:val="00044FE5"/>
    <w:rsid w:val="000501CF"/>
    <w:rsid w:val="00050C77"/>
    <w:rsid w:val="00050F5D"/>
    <w:rsid w:val="000518AF"/>
    <w:rsid w:val="00052327"/>
    <w:rsid w:val="00053A1B"/>
    <w:rsid w:val="00054281"/>
    <w:rsid w:val="00055DCA"/>
    <w:rsid w:val="00055FA6"/>
    <w:rsid w:val="0005759E"/>
    <w:rsid w:val="000579D7"/>
    <w:rsid w:val="00057F4C"/>
    <w:rsid w:val="000616CD"/>
    <w:rsid w:val="00061DE9"/>
    <w:rsid w:val="00062F3E"/>
    <w:rsid w:val="00065105"/>
    <w:rsid w:val="0006705E"/>
    <w:rsid w:val="00067179"/>
    <w:rsid w:val="000672C6"/>
    <w:rsid w:val="00067C04"/>
    <w:rsid w:val="000700F4"/>
    <w:rsid w:val="000701C9"/>
    <w:rsid w:val="00070748"/>
    <w:rsid w:val="00070AAD"/>
    <w:rsid w:val="00070E3C"/>
    <w:rsid w:val="00071587"/>
    <w:rsid w:val="00071A3B"/>
    <w:rsid w:val="00072EEB"/>
    <w:rsid w:val="00074063"/>
    <w:rsid w:val="00075C98"/>
    <w:rsid w:val="00075CB7"/>
    <w:rsid w:val="00076A64"/>
    <w:rsid w:val="0007795B"/>
    <w:rsid w:val="00077A71"/>
    <w:rsid w:val="00080815"/>
    <w:rsid w:val="0008106E"/>
    <w:rsid w:val="00081502"/>
    <w:rsid w:val="00081734"/>
    <w:rsid w:val="000817FB"/>
    <w:rsid w:val="00081990"/>
    <w:rsid w:val="00082976"/>
    <w:rsid w:val="00082B96"/>
    <w:rsid w:val="00082F1A"/>
    <w:rsid w:val="00083A11"/>
    <w:rsid w:val="00085543"/>
    <w:rsid w:val="000859E7"/>
    <w:rsid w:val="00085C5C"/>
    <w:rsid w:val="00087148"/>
    <w:rsid w:val="00087CB8"/>
    <w:rsid w:val="000910DC"/>
    <w:rsid w:val="0009362E"/>
    <w:rsid w:val="00094A3E"/>
    <w:rsid w:val="000953E3"/>
    <w:rsid w:val="00096B04"/>
    <w:rsid w:val="000A087B"/>
    <w:rsid w:val="000A0A40"/>
    <w:rsid w:val="000A1700"/>
    <w:rsid w:val="000A2899"/>
    <w:rsid w:val="000A30BB"/>
    <w:rsid w:val="000A3852"/>
    <w:rsid w:val="000A4B18"/>
    <w:rsid w:val="000A5ED9"/>
    <w:rsid w:val="000A6379"/>
    <w:rsid w:val="000A66CA"/>
    <w:rsid w:val="000A719E"/>
    <w:rsid w:val="000A7471"/>
    <w:rsid w:val="000A7994"/>
    <w:rsid w:val="000A7B18"/>
    <w:rsid w:val="000B13AB"/>
    <w:rsid w:val="000B1439"/>
    <w:rsid w:val="000B193E"/>
    <w:rsid w:val="000B2D94"/>
    <w:rsid w:val="000B5831"/>
    <w:rsid w:val="000B7185"/>
    <w:rsid w:val="000B71F1"/>
    <w:rsid w:val="000C085E"/>
    <w:rsid w:val="000C095A"/>
    <w:rsid w:val="000C28FD"/>
    <w:rsid w:val="000C45E1"/>
    <w:rsid w:val="000C4F80"/>
    <w:rsid w:val="000C5673"/>
    <w:rsid w:val="000C57C1"/>
    <w:rsid w:val="000C59F1"/>
    <w:rsid w:val="000C5C48"/>
    <w:rsid w:val="000C60B9"/>
    <w:rsid w:val="000C60C8"/>
    <w:rsid w:val="000C6170"/>
    <w:rsid w:val="000D0057"/>
    <w:rsid w:val="000D0110"/>
    <w:rsid w:val="000D0411"/>
    <w:rsid w:val="000D048E"/>
    <w:rsid w:val="000D16CA"/>
    <w:rsid w:val="000D2C38"/>
    <w:rsid w:val="000D33B5"/>
    <w:rsid w:val="000D33FD"/>
    <w:rsid w:val="000D4100"/>
    <w:rsid w:val="000D5821"/>
    <w:rsid w:val="000D5C3A"/>
    <w:rsid w:val="000D6665"/>
    <w:rsid w:val="000D75F3"/>
    <w:rsid w:val="000D7BBF"/>
    <w:rsid w:val="000E0C20"/>
    <w:rsid w:val="000E0EBD"/>
    <w:rsid w:val="000E0F77"/>
    <w:rsid w:val="000E1277"/>
    <w:rsid w:val="000E1A67"/>
    <w:rsid w:val="000E23B9"/>
    <w:rsid w:val="000E405B"/>
    <w:rsid w:val="000E6EC2"/>
    <w:rsid w:val="000F06F4"/>
    <w:rsid w:val="000F17DC"/>
    <w:rsid w:val="000F2D9A"/>
    <w:rsid w:val="000F2E9D"/>
    <w:rsid w:val="000F319C"/>
    <w:rsid w:val="000F630C"/>
    <w:rsid w:val="000F678E"/>
    <w:rsid w:val="000F6A67"/>
    <w:rsid w:val="000F6AB8"/>
    <w:rsid w:val="000F6D61"/>
    <w:rsid w:val="00100039"/>
    <w:rsid w:val="001001D3"/>
    <w:rsid w:val="00100295"/>
    <w:rsid w:val="00101A17"/>
    <w:rsid w:val="00101C16"/>
    <w:rsid w:val="00101C9E"/>
    <w:rsid w:val="00101F67"/>
    <w:rsid w:val="00102148"/>
    <w:rsid w:val="00102625"/>
    <w:rsid w:val="00103E5E"/>
    <w:rsid w:val="0010557B"/>
    <w:rsid w:val="0010733D"/>
    <w:rsid w:val="001110A1"/>
    <w:rsid w:val="001113C7"/>
    <w:rsid w:val="00113702"/>
    <w:rsid w:val="00113CF4"/>
    <w:rsid w:val="001140C3"/>
    <w:rsid w:val="00114C9E"/>
    <w:rsid w:val="00114E68"/>
    <w:rsid w:val="00114F34"/>
    <w:rsid w:val="00115513"/>
    <w:rsid w:val="001160C9"/>
    <w:rsid w:val="00116668"/>
    <w:rsid w:val="00117619"/>
    <w:rsid w:val="00120320"/>
    <w:rsid w:val="001209CF"/>
    <w:rsid w:val="00121DE0"/>
    <w:rsid w:val="00122400"/>
    <w:rsid w:val="001226B7"/>
    <w:rsid w:val="00124280"/>
    <w:rsid w:val="001253D2"/>
    <w:rsid w:val="00125462"/>
    <w:rsid w:val="0012593B"/>
    <w:rsid w:val="00125CC6"/>
    <w:rsid w:val="00126448"/>
    <w:rsid w:val="001264ED"/>
    <w:rsid w:val="00126F1E"/>
    <w:rsid w:val="001329D3"/>
    <w:rsid w:val="001331FC"/>
    <w:rsid w:val="001335EC"/>
    <w:rsid w:val="00133FB6"/>
    <w:rsid w:val="0013402D"/>
    <w:rsid w:val="001344B9"/>
    <w:rsid w:val="001401F8"/>
    <w:rsid w:val="00140928"/>
    <w:rsid w:val="00140A47"/>
    <w:rsid w:val="00141177"/>
    <w:rsid w:val="001417B8"/>
    <w:rsid w:val="00141D55"/>
    <w:rsid w:val="00141F61"/>
    <w:rsid w:val="001427E9"/>
    <w:rsid w:val="00142D89"/>
    <w:rsid w:val="001432E7"/>
    <w:rsid w:val="00143D64"/>
    <w:rsid w:val="0014458E"/>
    <w:rsid w:val="001451B2"/>
    <w:rsid w:val="001459A4"/>
    <w:rsid w:val="0014637C"/>
    <w:rsid w:val="001467ED"/>
    <w:rsid w:val="0014699E"/>
    <w:rsid w:val="00146DBD"/>
    <w:rsid w:val="00146E5C"/>
    <w:rsid w:val="00146ED5"/>
    <w:rsid w:val="00150619"/>
    <w:rsid w:val="00150C99"/>
    <w:rsid w:val="001514CF"/>
    <w:rsid w:val="0015250E"/>
    <w:rsid w:val="001536C0"/>
    <w:rsid w:val="00154036"/>
    <w:rsid w:val="00154376"/>
    <w:rsid w:val="00154F9E"/>
    <w:rsid w:val="001562CC"/>
    <w:rsid w:val="001563AC"/>
    <w:rsid w:val="00157011"/>
    <w:rsid w:val="001577F9"/>
    <w:rsid w:val="001600CC"/>
    <w:rsid w:val="00161C25"/>
    <w:rsid w:val="00163170"/>
    <w:rsid w:val="00163415"/>
    <w:rsid w:val="001651F9"/>
    <w:rsid w:val="001654F3"/>
    <w:rsid w:val="00166059"/>
    <w:rsid w:val="00166ABF"/>
    <w:rsid w:val="001707F0"/>
    <w:rsid w:val="0017263C"/>
    <w:rsid w:val="001727D2"/>
    <w:rsid w:val="0017316F"/>
    <w:rsid w:val="00173C89"/>
    <w:rsid w:val="00174181"/>
    <w:rsid w:val="00174DE7"/>
    <w:rsid w:val="00174F8B"/>
    <w:rsid w:val="00176BB5"/>
    <w:rsid w:val="0017744A"/>
    <w:rsid w:val="0018097A"/>
    <w:rsid w:val="00181D99"/>
    <w:rsid w:val="00182E80"/>
    <w:rsid w:val="001837AC"/>
    <w:rsid w:val="00184A67"/>
    <w:rsid w:val="00185BDD"/>
    <w:rsid w:val="001862FD"/>
    <w:rsid w:val="0018775C"/>
    <w:rsid w:val="00187873"/>
    <w:rsid w:val="00187F0D"/>
    <w:rsid w:val="001916F8"/>
    <w:rsid w:val="00192AD9"/>
    <w:rsid w:val="00193592"/>
    <w:rsid w:val="00193622"/>
    <w:rsid w:val="00194A00"/>
    <w:rsid w:val="00194C72"/>
    <w:rsid w:val="00194D0B"/>
    <w:rsid w:val="001957EE"/>
    <w:rsid w:val="00195E90"/>
    <w:rsid w:val="00195F0F"/>
    <w:rsid w:val="00197620"/>
    <w:rsid w:val="001A177E"/>
    <w:rsid w:val="001A2741"/>
    <w:rsid w:val="001A367F"/>
    <w:rsid w:val="001A3DC8"/>
    <w:rsid w:val="001A5B00"/>
    <w:rsid w:val="001A6D65"/>
    <w:rsid w:val="001A7332"/>
    <w:rsid w:val="001A766E"/>
    <w:rsid w:val="001B0E66"/>
    <w:rsid w:val="001B2F45"/>
    <w:rsid w:val="001B3A7C"/>
    <w:rsid w:val="001B4875"/>
    <w:rsid w:val="001B48BC"/>
    <w:rsid w:val="001B5296"/>
    <w:rsid w:val="001B5AA9"/>
    <w:rsid w:val="001B64B4"/>
    <w:rsid w:val="001B7FD0"/>
    <w:rsid w:val="001C0EAC"/>
    <w:rsid w:val="001C3B04"/>
    <w:rsid w:val="001C402F"/>
    <w:rsid w:val="001C41AA"/>
    <w:rsid w:val="001C430F"/>
    <w:rsid w:val="001C5E17"/>
    <w:rsid w:val="001C6A6E"/>
    <w:rsid w:val="001C6F4F"/>
    <w:rsid w:val="001C74BD"/>
    <w:rsid w:val="001C7748"/>
    <w:rsid w:val="001D16BA"/>
    <w:rsid w:val="001D1CA7"/>
    <w:rsid w:val="001D38C2"/>
    <w:rsid w:val="001D4292"/>
    <w:rsid w:val="001D54BC"/>
    <w:rsid w:val="001D6076"/>
    <w:rsid w:val="001D6203"/>
    <w:rsid w:val="001D732D"/>
    <w:rsid w:val="001E1D67"/>
    <w:rsid w:val="001E24D9"/>
    <w:rsid w:val="001E2F94"/>
    <w:rsid w:val="001E3B3E"/>
    <w:rsid w:val="001E3CDB"/>
    <w:rsid w:val="001E3FD9"/>
    <w:rsid w:val="001E4712"/>
    <w:rsid w:val="001E4A61"/>
    <w:rsid w:val="001E56D3"/>
    <w:rsid w:val="001E60F8"/>
    <w:rsid w:val="001E71F6"/>
    <w:rsid w:val="001E78C3"/>
    <w:rsid w:val="001F024F"/>
    <w:rsid w:val="001F21F8"/>
    <w:rsid w:val="001F3D6D"/>
    <w:rsid w:val="001F415D"/>
    <w:rsid w:val="001F49BC"/>
    <w:rsid w:val="001F6E6B"/>
    <w:rsid w:val="001F754B"/>
    <w:rsid w:val="001F7A32"/>
    <w:rsid w:val="001F7BF0"/>
    <w:rsid w:val="002003EA"/>
    <w:rsid w:val="0020095E"/>
    <w:rsid w:val="0020484C"/>
    <w:rsid w:val="00204D95"/>
    <w:rsid w:val="00205DA0"/>
    <w:rsid w:val="00206348"/>
    <w:rsid w:val="002067A2"/>
    <w:rsid w:val="002068E0"/>
    <w:rsid w:val="00210207"/>
    <w:rsid w:val="00210C96"/>
    <w:rsid w:val="00211876"/>
    <w:rsid w:val="00211DE5"/>
    <w:rsid w:val="00211F88"/>
    <w:rsid w:val="002125C8"/>
    <w:rsid w:val="00212FAB"/>
    <w:rsid w:val="002165C4"/>
    <w:rsid w:val="0022048C"/>
    <w:rsid w:val="00220761"/>
    <w:rsid w:val="00220AEB"/>
    <w:rsid w:val="0022112A"/>
    <w:rsid w:val="00221187"/>
    <w:rsid w:val="00221285"/>
    <w:rsid w:val="00224EC4"/>
    <w:rsid w:val="00225B02"/>
    <w:rsid w:val="00225D08"/>
    <w:rsid w:val="00226370"/>
    <w:rsid w:val="002267A8"/>
    <w:rsid w:val="0022739F"/>
    <w:rsid w:val="00227432"/>
    <w:rsid w:val="0022761F"/>
    <w:rsid w:val="002306BF"/>
    <w:rsid w:val="00231176"/>
    <w:rsid w:val="00232E71"/>
    <w:rsid w:val="0023346D"/>
    <w:rsid w:val="00233512"/>
    <w:rsid w:val="00233CA1"/>
    <w:rsid w:val="00233D15"/>
    <w:rsid w:val="00237115"/>
    <w:rsid w:val="00237779"/>
    <w:rsid w:val="002406BF"/>
    <w:rsid w:val="002418D3"/>
    <w:rsid w:val="00241BB6"/>
    <w:rsid w:val="00241C29"/>
    <w:rsid w:val="002431E3"/>
    <w:rsid w:val="00244581"/>
    <w:rsid w:val="00244F60"/>
    <w:rsid w:val="00245094"/>
    <w:rsid w:val="00245C11"/>
    <w:rsid w:val="00245D09"/>
    <w:rsid w:val="002460ED"/>
    <w:rsid w:val="002462DE"/>
    <w:rsid w:val="00246D7F"/>
    <w:rsid w:val="00247A24"/>
    <w:rsid w:val="002526F8"/>
    <w:rsid w:val="00252D06"/>
    <w:rsid w:val="00253FA8"/>
    <w:rsid w:val="0025481F"/>
    <w:rsid w:val="00254B29"/>
    <w:rsid w:val="00254DF8"/>
    <w:rsid w:val="00255850"/>
    <w:rsid w:val="00256E96"/>
    <w:rsid w:val="00256FF2"/>
    <w:rsid w:val="0025784A"/>
    <w:rsid w:val="00257A34"/>
    <w:rsid w:val="00257A3E"/>
    <w:rsid w:val="00257CDE"/>
    <w:rsid w:val="0026123A"/>
    <w:rsid w:val="002625CA"/>
    <w:rsid w:val="00262F83"/>
    <w:rsid w:val="00264416"/>
    <w:rsid w:val="00265F79"/>
    <w:rsid w:val="00265FCF"/>
    <w:rsid w:val="00266285"/>
    <w:rsid w:val="002677EC"/>
    <w:rsid w:val="00272463"/>
    <w:rsid w:val="0027357C"/>
    <w:rsid w:val="002739F8"/>
    <w:rsid w:val="00274338"/>
    <w:rsid w:val="00275085"/>
    <w:rsid w:val="002754BE"/>
    <w:rsid w:val="00277944"/>
    <w:rsid w:val="002813B1"/>
    <w:rsid w:val="00281846"/>
    <w:rsid w:val="00283BCA"/>
    <w:rsid w:val="002861C8"/>
    <w:rsid w:val="002900E4"/>
    <w:rsid w:val="0029050A"/>
    <w:rsid w:val="002908D4"/>
    <w:rsid w:val="002923EA"/>
    <w:rsid w:val="00293990"/>
    <w:rsid w:val="002953C8"/>
    <w:rsid w:val="002955B7"/>
    <w:rsid w:val="00295CC5"/>
    <w:rsid w:val="002A00A2"/>
    <w:rsid w:val="002A14DD"/>
    <w:rsid w:val="002A1A14"/>
    <w:rsid w:val="002A1BA9"/>
    <w:rsid w:val="002A1D50"/>
    <w:rsid w:val="002A3BE4"/>
    <w:rsid w:val="002A5952"/>
    <w:rsid w:val="002A788E"/>
    <w:rsid w:val="002A7E7C"/>
    <w:rsid w:val="002B1A97"/>
    <w:rsid w:val="002B1D27"/>
    <w:rsid w:val="002B2752"/>
    <w:rsid w:val="002B2FB6"/>
    <w:rsid w:val="002B3EA6"/>
    <w:rsid w:val="002B5BFB"/>
    <w:rsid w:val="002B7EBB"/>
    <w:rsid w:val="002B7FA5"/>
    <w:rsid w:val="002C0BB3"/>
    <w:rsid w:val="002C1489"/>
    <w:rsid w:val="002C26A8"/>
    <w:rsid w:val="002C2E0D"/>
    <w:rsid w:val="002C429D"/>
    <w:rsid w:val="002C4B25"/>
    <w:rsid w:val="002C4C4E"/>
    <w:rsid w:val="002C56E5"/>
    <w:rsid w:val="002C6286"/>
    <w:rsid w:val="002C7438"/>
    <w:rsid w:val="002C75FE"/>
    <w:rsid w:val="002D126B"/>
    <w:rsid w:val="002D15BE"/>
    <w:rsid w:val="002D1F1B"/>
    <w:rsid w:val="002D2D5A"/>
    <w:rsid w:val="002D3101"/>
    <w:rsid w:val="002D4C3D"/>
    <w:rsid w:val="002D4CB3"/>
    <w:rsid w:val="002D5AA9"/>
    <w:rsid w:val="002D63F7"/>
    <w:rsid w:val="002D65B5"/>
    <w:rsid w:val="002D6CCE"/>
    <w:rsid w:val="002E1692"/>
    <w:rsid w:val="002E217C"/>
    <w:rsid w:val="002E27F7"/>
    <w:rsid w:val="002E3B3D"/>
    <w:rsid w:val="002E4E71"/>
    <w:rsid w:val="002E5D30"/>
    <w:rsid w:val="002E6BD2"/>
    <w:rsid w:val="002E7941"/>
    <w:rsid w:val="002E7CD6"/>
    <w:rsid w:val="002F2021"/>
    <w:rsid w:val="002F2555"/>
    <w:rsid w:val="002F6CC2"/>
    <w:rsid w:val="002F6E00"/>
    <w:rsid w:val="00300D93"/>
    <w:rsid w:val="003024B2"/>
    <w:rsid w:val="003035A2"/>
    <w:rsid w:val="0030414F"/>
    <w:rsid w:val="003044B3"/>
    <w:rsid w:val="0030558D"/>
    <w:rsid w:val="00305CBB"/>
    <w:rsid w:val="00305F29"/>
    <w:rsid w:val="0030619F"/>
    <w:rsid w:val="003068D5"/>
    <w:rsid w:val="0030755F"/>
    <w:rsid w:val="00307C4E"/>
    <w:rsid w:val="00310093"/>
    <w:rsid w:val="00310CB7"/>
    <w:rsid w:val="0031169A"/>
    <w:rsid w:val="00311D7C"/>
    <w:rsid w:val="00311E70"/>
    <w:rsid w:val="00314F64"/>
    <w:rsid w:val="0031506E"/>
    <w:rsid w:val="00315135"/>
    <w:rsid w:val="0031641C"/>
    <w:rsid w:val="00316AB0"/>
    <w:rsid w:val="00317B34"/>
    <w:rsid w:val="00317E6A"/>
    <w:rsid w:val="00321ACA"/>
    <w:rsid w:val="00322A8F"/>
    <w:rsid w:val="003234E9"/>
    <w:rsid w:val="00323D48"/>
    <w:rsid w:val="00323E52"/>
    <w:rsid w:val="00323F4D"/>
    <w:rsid w:val="003256A8"/>
    <w:rsid w:val="003268AE"/>
    <w:rsid w:val="00327406"/>
    <w:rsid w:val="003278D2"/>
    <w:rsid w:val="00327967"/>
    <w:rsid w:val="0033063C"/>
    <w:rsid w:val="00330821"/>
    <w:rsid w:val="003319AE"/>
    <w:rsid w:val="0033265A"/>
    <w:rsid w:val="00332FAD"/>
    <w:rsid w:val="003331C8"/>
    <w:rsid w:val="00333B7C"/>
    <w:rsid w:val="0033537B"/>
    <w:rsid w:val="00336BA8"/>
    <w:rsid w:val="00337059"/>
    <w:rsid w:val="003371AC"/>
    <w:rsid w:val="00337C03"/>
    <w:rsid w:val="00337EDD"/>
    <w:rsid w:val="0034051F"/>
    <w:rsid w:val="00342F4B"/>
    <w:rsid w:val="00343982"/>
    <w:rsid w:val="00344214"/>
    <w:rsid w:val="003466C9"/>
    <w:rsid w:val="00346C6A"/>
    <w:rsid w:val="003471F3"/>
    <w:rsid w:val="00347C9A"/>
    <w:rsid w:val="00350500"/>
    <w:rsid w:val="003506A9"/>
    <w:rsid w:val="00350CAA"/>
    <w:rsid w:val="0035108E"/>
    <w:rsid w:val="003523D6"/>
    <w:rsid w:val="003531B1"/>
    <w:rsid w:val="0035385D"/>
    <w:rsid w:val="00354328"/>
    <w:rsid w:val="00355D92"/>
    <w:rsid w:val="0035729E"/>
    <w:rsid w:val="003577FD"/>
    <w:rsid w:val="003602DB"/>
    <w:rsid w:val="00360B19"/>
    <w:rsid w:val="00360B8D"/>
    <w:rsid w:val="00361973"/>
    <w:rsid w:val="0036221C"/>
    <w:rsid w:val="0036490A"/>
    <w:rsid w:val="00364B8E"/>
    <w:rsid w:val="00365876"/>
    <w:rsid w:val="00366913"/>
    <w:rsid w:val="00366FCD"/>
    <w:rsid w:val="003702CA"/>
    <w:rsid w:val="0037089E"/>
    <w:rsid w:val="00370BA6"/>
    <w:rsid w:val="00371110"/>
    <w:rsid w:val="003713FD"/>
    <w:rsid w:val="003722DA"/>
    <w:rsid w:val="003738B0"/>
    <w:rsid w:val="00374DB3"/>
    <w:rsid w:val="00375041"/>
    <w:rsid w:val="003761FC"/>
    <w:rsid w:val="0037673A"/>
    <w:rsid w:val="00376763"/>
    <w:rsid w:val="00376854"/>
    <w:rsid w:val="003800C4"/>
    <w:rsid w:val="003838CB"/>
    <w:rsid w:val="00383FBC"/>
    <w:rsid w:val="00384027"/>
    <w:rsid w:val="00385F31"/>
    <w:rsid w:val="003863CD"/>
    <w:rsid w:val="00387316"/>
    <w:rsid w:val="00387D72"/>
    <w:rsid w:val="00390918"/>
    <w:rsid w:val="00391A84"/>
    <w:rsid w:val="003920CA"/>
    <w:rsid w:val="003932C4"/>
    <w:rsid w:val="00393783"/>
    <w:rsid w:val="00395BA1"/>
    <w:rsid w:val="00395DA7"/>
    <w:rsid w:val="00396CDE"/>
    <w:rsid w:val="003974CE"/>
    <w:rsid w:val="003975FF"/>
    <w:rsid w:val="003A33B3"/>
    <w:rsid w:val="003A466F"/>
    <w:rsid w:val="003A501F"/>
    <w:rsid w:val="003A56C7"/>
    <w:rsid w:val="003A5893"/>
    <w:rsid w:val="003A65FD"/>
    <w:rsid w:val="003A6769"/>
    <w:rsid w:val="003A7DD1"/>
    <w:rsid w:val="003A7E39"/>
    <w:rsid w:val="003B0005"/>
    <w:rsid w:val="003B0486"/>
    <w:rsid w:val="003B0A6C"/>
    <w:rsid w:val="003B0EA4"/>
    <w:rsid w:val="003B0F9C"/>
    <w:rsid w:val="003B2020"/>
    <w:rsid w:val="003B47F9"/>
    <w:rsid w:val="003B7525"/>
    <w:rsid w:val="003B7879"/>
    <w:rsid w:val="003C1311"/>
    <w:rsid w:val="003C186B"/>
    <w:rsid w:val="003C1B08"/>
    <w:rsid w:val="003C1DA3"/>
    <w:rsid w:val="003C2160"/>
    <w:rsid w:val="003C2C1E"/>
    <w:rsid w:val="003C3431"/>
    <w:rsid w:val="003C3597"/>
    <w:rsid w:val="003C366F"/>
    <w:rsid w:val="003C38A8"/>
    <w:rsid w:val="003C4523"/>
    <w:rsid w:val="003C5598"/>
    <w:rsid w:val="003C5979"/>
    <w:rsid w:val="003C720E"/>
    <w:rsid w:val="003D0386"/>
    <w:rsid w:val="003D05E8"/>
    <w:rsid w:val="003D0AAE"/>
    <w:rsid w:val="003D0C0F"/>
    <w:rsid w:val="003D17CE"/>
    <w:rsid w:val="003D3132"/>
    <w:rsid w:val="003D316C"/>
    <w:rsid w:val="003D4A0B"/>
    <w:rsid w:val="003D5237"/>
    <w:rsid w:val="003D6814"/>
    <w:rsid w:val="003D6868"/>
    <w:rsid w:val="003D6EAD"/>
    <w:rsid w:val="003D73CB"/>
    <w:rsid w:val="003D7F55"/>
    <w:rsid w:val="003E071F"/>
    <w:rsid w:val="003E1A22"/>
    <w:rsid w:val="003E2238"/>
    <w:rsid w:val="003E37A0"/>
    <w:rsid w:val="003E4185"/>
    <w:rsid w:val="003E458B"/>
    <w:rsid w:val="003E4813"/>
    <w:rsid w:val="003E4F47"/>
    <w:rsid w:val="003E5FF3"/>
    <w:rsid w:val="003E60A8"/>
    <w:rsid w:val="003E62C3"/>
    <w:rsid w:val="003E7966"/>
    <w:rsid w:val="003F0503"/>
    <w:rsid w:val="003F1F4F"/>
    <w:rsid w:val="003F3BBA"/>
    <w:rsid w:val="003F3C9B"/>
    <w:rsid w:val="003F502B"/>
    <w:rsid w:val="003F5FF1"/>
    <w:rsid w:val="003F61A1"/>
    <w:rsid w:val="003F68C9"/>
    <w:rsid w:val="003F699A"/>
    <w:rsid w:val="003F720B"/>
    <w:rsid w:val="003F78F9"/>
    <w:rsid w:val="004012F5"/>
    <w:rsid w:val="00401F98"/>
    <w:rsid w:val="0040258D"/>
    <w:rsid w:val="00403657"/>
    <w:rsid w:val="00404E9A"/>
    <w:rsid w:val="004107B8"/>
    <w:rsid w:val="0041091A"/>
    <w:rsid w:val="004110C9"/>
    <w:rsid w:val="004113FC"/>
    <w:rsid w:val="004125CC"/>
    <w:rsid w:val="004144EB"/>
    <w:rsid w:val="00415422"/>
    <w:rsid w:val="0041587D"/>
    <w:rsid w:val="00416A19"/>
    <w:rsid w:val="00417772"/>
    <w:rsid w:val="004216F9"/>
    <w:rsid w:val="00423EDC"/>
    <w:rsid w:val="00424734"/>
    <w:rsid w:val="00424854"/>
    <w:rsid w:val="00427464"/>
    <w:rsid w:val="0042797E"/>
    <w:rsid w:val="0043045D"/>
    <w:rsid w:val="0043077A"/>
    <w:rsid w:val="004319DD"/>
    <w:rsid w:val="00431BA7"/>
    <w:rsid w:val="0043437D"/>
    <w:rsid w:val="00434E42"/>
    <w:rsid w:val="00435308"/>
    <w:rsid w:val="00436E64"/>
    <w:rsid w:val="00437B1B"/>
    <w:rsid w:val="00441BD3"/>
    <w:rsid w:val="00442B47"/>
    <w:rsid w:val="00443656"/>
    <w:rsid w:val="00444080"/>
    <w:rsid w:val="00444360"/>
    <w:rsid w:val="00444D61"/>
    <w:rsid w:val="004456C3"/>
    <w:rsid w:val="004458CE"/>
    <w:rsid w:val="004463C4"/>
    <w:rsid w:val="00446D18"/>
    <w:rsid w:val="00447C04"/>
    <w:rsid w:val="00447DF5"/>
    <w:rsid w:val="004501E0"/>
    <w:rsid w:val="00452121"/>
    <w:rsid w:val="0045227C"/>
    <w:rsid w:val="00452C06"/>
    <w:rsid w:val="00452F75"/>
    <w:rsid w:val="00453405"/>
    <w:rsid w:val="00453ED0"/>
    <w:rsid w:val="00454642"/>
    <w:rsid w:val="00454869"/>
    <w:rsid w:val="00454E1F"/>
    <w:rsid w:val="00454E56"/>
    <w:rsid w:val="004556AA"/>
    <w:rsid w:val="00457FB0"/>
    <w:rsid w:val="004608D2"/>
    <w:rsid w:val="004611DC"/>
    <w:rsid w:val="00461427"/>
    <w:rsid w:val="0046162F"/>
    <w:rsid w:val="004616AB"/>
    <w:rsid w:val="00464288"/>
    <w:rsid w:val="004649AA"/>
    <w:rsid w:val="00466BD2"/>
    <w:rsid w:val="004700FD"/>
    <w:rsid w:val="0047053A"/>
    <w:rsid w:val="004705EE"/>
    <w:rsid w:val="00470B9B"/>
    <w:rsid w:val="00470D0B"/>
    <w:rsid w:val="0047117D"/>
    <w:rsid w:val="00471344"/>
    <w:rsid w:val="004716B9"/>
    <w:rsid w:val="00471A35"/>
    <w:rsid w:val="0047325E"/>
    <w:rsid w:val="00473539"/>
    <w:rsid w:val="00475523"/>
    <w:rsid w:val="00475A3F"/>
    <w:rsid w:val="0047631D"/>
    <w:rsid w:val="00476556"/>
    <w:rsid w:val="00476A9B"/>
    <w:rsid w:val="00477653"/>
    <w:rsid w:val="004804B6"/>
    <w:rsid w:val="00480CDB"/>
    <w:rsid w:val="00482142"/>
    <w:rsid w:val="0048384D"/>
    <w:rsid w:val="00483F07"/>
    <w:rsid w:val="00484266"/>
    <w:rsid w:val="0048458F"/>
    <w:rsid w:val="00484CFF"/>
    <w:rsid w:val="004851D7"/>
    <w:rsid w:val="00487AFD"/>
    <w:rsid w:val="00487DC4"/>
    <w:rsid w:val="00487E4A"/>
    <w:rsid w:val="00490B7D"/>
    <w:rsid w:val="00490FBF"/>
    <w:rsid w:val="004918AE"/>
    <w:rsid w:val="0049194C"/>
    <w:rsid w:val="004921CD"/>
    <w:rsid w:val="00492216"/>
    <w:rsid w:val="00492504"/>
    <w:rsid w:val="00495367"/>
    <w:rsid w:val="00497F19"/>
    <w:rsid w:val="004A0517"/>
    <w:rsid w:val="004A1276"/>
    <w:rsid w:val="004A1A2E"/>
    <w:rsid w:val="004A300B"/>
    <w:rsid w:val="004A4BCD"/>
    <w:rsid w:val="004A4EE8"/>
    <w:rsid w:val="004A6395"/>
    <w:rsid w:val="004A725F"/>
    <w:rsid w:val="004A75F3"/>
    <w:rsid w:val="004B057B"/>
    <w:rsid w:val="004B11CF"/>
    <w:rsid w:val="004B2EC8"/>
    <w:rsid w:val="004B3B40"/>
    <w:rsid w:val="004B3F46"/>
    <w:rsid w:val="004B439B"/>
    <w:rsid w:val="004B5FD3"/>
    <w:rsid w:val="004B7C41"/>
    <w:rsid w:val="004C005A"/>
    <w:rsid w:val="004C0F9F"/>
    <w:rsid w:val="004C14C3"/>
    <w:rsid w:val="004C152D"/>
    <w:rsid w:val="004C49A2"/>
    <w:rsid w:val="004C4AC3"/>
    <w:rsid w:val="004C5B13"/>
    <w:rsid w:val="004C61AB"/>
    <w:rsid w:val="004C69AD"/>
    <w:rsid w:val="004C6FC2"/>
    <w:rsid w:val="004D06BD"/>
    <w:rsid w:val="004D08D8"/>
    <w:rsid w:val="004D0B15"/>
    <w:rsid w:val="004D2A0D"/>
    <w:rsid w:val="004D2C6D"/>
    <w:rsid w:val="004D36FB"/>
    <w:rsid w:val="004D38F7"/>
    <w:rsid w:val="004D4963"/>
    <w:rsid w:val="004D4D63"/>
    <w:rsid w:val="004D53FB"/>
    <w:rsid w:val="004D7839"/>
    <w:rsid w:val="004D7D1D"/>
    <w:rsid w:val="004E085B"/>
    <w:rsid w:val="004E0EC6"/>
    <w:rsid w:val="004E187D"/>
    <w:rsid w:val="004E570B"/>
    <w:rsid w:val="004E6ACA"/>
    <w:rsid w:val="004E77AF"/>
    <w:rsid w:val="004E7D14"/>
    <w:rsid w:val="004E7EDC"/>
    <w:rsid w:val="004F02F5"/>
    <w:rsid w:val="004F1A97"/>
    <w:rsid w:val="004F2587"/>
    <w:rsid w:val="004F2C19"/>
    <w:rsid w:val="004F2D09"/>
    <w:rsid w:val="004F2DA1"/>
    <w:rsid w:val="004F3580"/>
    <w:rsid w:val="004F47D3"/>
    <w:rsid w:val="004F4998"/>
    <w:rsid w:val="00501E99"/>
    <w:rsid w:val="00502CD0"/>
    <w:rsid w:val="00502CE4"/>
    <w:rsid w:val="0050399F"/>
    <w:rsid w:val="00503AAC"/>
    <w:rsid w:val="00503FD5"/>
    <w:rsid w:val="0050430E"/>
    <w:rsid w:val="00504380"/>
    <w:rsid w:val="00504490"/>
    <w:rsid w:val="005051BB"/>
    <w:rsid w:val="0050531F"/>
    <w:rsid w:val="005054D2"/>
    <w:rsid w:val="00505689"/>
    <w:rsid w:val="005067EF"/>
    <w:rsid w:val="00506E0D"/>
    <w:rsid w:val="00510216"/>
    <w:rsid w:val="00510DDA"/>
    <w:rsid w:val="00511CF6"/>
    <w:rsid w:val="00512695"/>
    <w:rsid w:val="00512C09"/>
    <w:rsid w:val="00512D0E"/>
    <w:rsid w:val="00512E46"/>
    <w:rsid w:val="00514227"/>
    <w:rsid w:val="00514509"/>
    <w:rsid w:val="00514984"/>
    <w:rsid w:val="00515650"/>
    <w:rsid w:val="005165A6"/>
    <w:rsid w:val="005166BA"/>
    <w:rsid w:val="00516B05"/>
    <w:rsid w:val="00517660"/>
    <w:rsid w:val="00520B03"/>
    <w:rsid w:val="00522131"/>
    <w:rsid w:val="00522AD3"/>
    <w:rsid w:val="0052305D"/>
    <w:rsid w:val="005236B8"/>
    <w:rsid w:val="005247E6"/>
    <w:rsid w:val="0052484E"/>
    <w:rsid w:val="00526CD8"/>
    <w:rsid w:val="005277D6"/>
    <w:rsid w:val="005318D3"/>
    <w:rsid w:val="0053299A"/>
    <w:rsid w:val="00532A58"/>
    <w:rsid w:val="00533F8F"/>
    <w:rsid w:val="00533FAD"/>
    <w:rsid w:val="00535373"/>
    <w:rsid w:val="0053558D"/>
    <w:rsid w:val="00535BB2"/>
    <w:rsid w:val="00535D81"/>
    <w:rsid w:val="005367F4"/>
    <w:rsid w:val="00536AF8"/>
    <w:rsid w:val="00536C74"/>
    <w:rsid w:val="00541309"/>
    <w:rsid w:val="00541AB6"/>
    <w:rsid w:val="005422C4"/>
    <w:rsid w:val="00543915"/>
    <w:rsid w:val="0054463C"/>
    <w:rsid w:val="0054645A"/>
    <w:rsid w:val="005471E3"/>
    <w:rsid w:val="00547408"/>
    <w:rsid w:val="0055265D"/>
    <w:rsid w:val="00553046"/>
    <w:rsid w:val="00554663"/>
    <w:rsid w:val="0055517F"/>
    <w:rsid w:val="005556CD"/>
    <w:rsid w:val="00556351"/>
    <w:rsid w:val="00556E84"/>
    <w:rsid w:val="00560404"/>
    <w:rsid w:val="005632B7"/>
    <w:rsid w:val="005644C7"/>
    <w:rsid w:val="00564631"/>
    <w:rsid w:val="00566C52"/>
    <w:rsid w:val="0056788D"/>
    <w:rsid w:val="0057130D"/>
    <w:rsid w:val="00572060"/>
    <w:rsid w:val="005727B4"/>
    <w:rsid w:val="00573071"/>
    <w:rsid w:val="00574887"/>
    <w:rsid w:val="00574AD7"/>
    <w:rsid w:val="00576442"/>
    <w:rsid w:val="00576A93"/>
    <w:rsid w:val="00576E01"/>
    <w:rsid w:val="00580552"/>
    <w:rsid w:val="005812F9"/>
    <w:rsid w:val="00581F5A"/>
    <w:rsid w:val="005823E7"/>
    <w:rsid w:val="00582E0F"/>
    <w:rsid w:val="0058324C"/>
    <w:rsid w:val="005844F5"/>
    <w:rsid w:val="005847FA"/>
    <w:rsid w:val="00584E9F"/>
    <w:rsid w:val="00587162"/>
    <w:rsid w:val="005876FD"/>
    <w:rsid w:val="00591769"/>
    <w:rsid w:val="0059413D"/>
    <w:rsid w:val="005943F4"/>
    <w:rsid w:val="005959F2"/>
    <w:rsid w:val="00596CC2"/>
    <w:rsid w:val="005973E5"/>
    <w:rsid w:val="005A1FA3"/>
    <w:rsid w:val="005A1FBA"/>
    <w:rsid w:val="005A2885"/>
    <w:rsid w:val="005A2C2C"/>
    <w:rsid w:val="005A46DE"/>
    <w:rsid w:val="005A4C51"/>
    <w:rsid w:val="005A544C"/>
    <w:rsid w:val="005A57B5"/>
    <w:rsid w:val="005A6F8F"/>
    <w:rsid w:val="005B0A7E"/>
    <w:rsid w:val="005B0B43"/>
    <w:rsid w:val="005B1449"/>
    <w:rsid w:val="005B170C"/>
    <w:rsid w:val="005B1D02"/>
    <w:rsid w:val="005B2D19"/>
    <w:rsid w:val="005B4203"/>
    <w:rsid w:val="005B437D"/>
    <w:rsid w:val="005B445C"/>
    <w:rsid w:val="005B4B0F"/>
    <w:rsid w:val="005B5431"/>
    <w:rsid w:val="005B55CC"/>
    <w:rsid w:val="005B5ABF"/>
    <w:rsid w:val="005B5C9E"/>
    <w:rsid w:val="005B6870"/>
    <w:rsid w:val="005C0AEE"/>
    <w:rsid w:val="005C2E05"/>
    <w:rsid w:val="005C48C9"/>
    <w:rsid w:val="005C7143"/>
    <w:rsid w:val="005D2E27"/>
    <w:rsid w:val="005D327B"/>
    <w:rsid w:val="005D3F75"/>
    <w:rsid w:val="005D4B84"/>
    <w:rsid w:val="005D4DE0"/>
    <w:rsid w:val="005D583A"/>
    <w:rsid w:val="005D5953"/>
    <w:rsid w:val="005D6D9B"/>
    <w:rsid w:val="005D7CA2"/>
    <w:rsid w:val="005D7F56"/>
    <w:rsid w:val="005E086B"/>
    <w:rsid w:val="005E16E7"/>
    <w:rsid w:val="005E1810"/>
    <w:rsid w:val="005E1AC3"/>
    <w:rsid w:val="005E1E4F"/>
    <w:rsid w:val="005E2109"/>
    <w:rsid w:val="005E2D66"/>
    <w:rsid w:val="005E400F"/>
    <w:rsid w:val="005E4FAA"/>
    <w:rsid w:val="005E50D7"/>
    <w:rsid w:val="005E55A5"/>
    <w:rsid w:val="005E657D"/>
    <w:rsid w:val="005E7015"/>
    <w:rsid w:val="005E7E00"/>
    <w:rsid w:val="005F0301"/>
    <w:rsid w:val="005F0B0C"/>
    <w:rsid w:val="005F2139"/>
    <w:rsid w:val="005F4068"/>
    <w:rsid w:val="005F4891"/>
    <w:rsid w:val="005F5738"/>
    <w:rsid w:val="005F5876"/>
    <w:rsid w:val="005F5A20"/>
    <w:rsid w:val="005F5F26"/>
    <w:rsid w:val="005F6454"/>
    <w:rsid w:val="005F6A48"/>
    <w:rsid w:val="006002D2"/>
    <w:rsid w:val="00603B8D"/>
    <w:rsid w:val="0060461D"/>
    <w:rsid w:val="00606223"/>
    <w:rsid w:val="00606BD8"/>
    <w:rsid w:val="00607606"/>
    <w:rsid w:val="00611CFF"/>
    <w:rsid w:val="00612395"/>
    <w:rsid w:val="0061251E"/>
    <w:rsid w:val="00613F7B"/>
    <w:rsid w:val="00615910"/>
    <w:rsid w:val="00615A72"/>
    <w:rsid w:val="00615EBF"/>
    <w:rsid w:val="006200AB"/>
    <w:rsid w:val="00620604"/>
    <w:rsid w:val="00621A88"/>
    <w:rsid w:val="00622AC7"/>
    <w:rsid w:val="00622E0E"/>
    <w:rsid w:val="0062509B"/>
    <w:rsid w:val="006253F8"/>
    <w:rsid w:val="006257B8"/>
    <w:rsid w:val="00627ED2"/>
    <w:rsid w:val="006301F7"/>
    <w:rsid w:val="00633C28"/>
    <w:rsid w:val="006345F7"/>
    <w:rsid w:val="0063619D"/>
    <w:rsid w:val="00636208"/>
    <w:rsid w:val="00636695"/>
    <w:rsid w:val="00636930"/>
    <w:rsid w:val="00636CEF"/>
    <w:rsid w:val="00640ADF"/>
    <w:rsid w:val="00640B29"/>
    <w:rsid w:val="00641008"/>
    <w:rsid w:val="00642225"/>
    <w:rsid w:val="00642518"/>
    <w:rsid w:val="00642DC2"/>
    <w:rsid w:val="00643655"/>
    <w:rsid w:val="00643E63"/>
    <w:rsid w:val="00643FD2"/>
    <w:rsid w:val="00644700"/>
    <w:rsid w:val="006450E2"/>
    <w:rsid w:val="00647A74"/>
    <w:rsid w:val="00647DED"/>
    <w:rsid w:val="00650164"/>
    <w:rsid w:val="00650B2E"/>
    <w:rsid w:val="00651325"/>
    <w:rsid w:val="00651CC8"/>
    <w:rsid w:val="006527CE"/>
    <w:rsid w:val="00652D59"/>
    <w:rsid w:val="00652FB2"/>
    <w:rsid w:val="00653C86"/>
    <w:rsid w:val="00653D90"/>
    <w:rsid w:val="00655719"/>
    <w:rsid w:val="006567D5"/>
    <w:rsid w:val="006576B0"/>
    <w:rsid w:val="00657E75"/>
    <w:rsid w:val="00660A4A"/>
    <w:rsid w:val="00660B8C"/>
    <w:rsid w:val="0066144C"/>
    <w:rsid w:val="00661FA5"/>
    <w:rsid w:val="00664127"/>
    <w:rsid w:val="00664F1C"/>
    <w:rsid w:val="006652F6"/>
    <w:rsid w:val="00667B5E"/>
    <w:rsid w:val="006702AA"/>
    <w:rsid w:val="006717B5"/>
    <w:rsid w:val="00672A59"/>
    <w:rsid w:val="00672CB2"/>
    <w:rsid w:val="006734B8"/>
    <w:rsid w:val="00673DD6"/>
    <w:rsid w:val="00673F98"/>
    <w:rsid w:val="006749DE"/>
    <w:rsid w:val="00675228"/>
    <w:rsid w:val="00677285"/>
    <w:rsid w:val="00677530"/>
    <w:rsid w:val="00677BE1"/>
    <w:rsid w:val="00680835"/>
    <w:rsid w:val="00681392"/>
    <w:rsid w:val="006817E4"/>
    <w:rsid w:val="00681F25"/>
    <w:rsid w:val="00683B78"/>
    <w:rsid w:val="00683F4D"/>
    <w:rsid w:val="006860C9"/>
    <w:rsid w:val="00686127"/>
    <w:rsid w:val="00687136"/>
    <w:rsid w:val="0069072F"/>
    <w:rsid w:val="00690822"/>
    <w:rsid w:val="0069103C"/>
    <w:rsid w:val="0069386D"/>
    <w:rsid w:val="00694572"/>
    <w:rsid w:val="00695889"/>
    <w:rsid w:val="00696B53"/>
    <w:rsid w:val="00696F6B"/>
    <w:rsid w:val="006970CE"/>
    <w:rsid w:val="00697E5F"/>
    <w:rsid w:val="006A2B84"/>
    <w:rsid w:val="006A2BC4"/>
    <w:rsid w:val="006A5C01"/>
    <w:rsid w:val="006B106B"/>
    <w:rsid w:val="006B1084"/>
    <w:rsid w:val="006B3247"/>
    <w:rsid w:val="006B3264"/>
    <w:rsid w:val="006B36EC"/>
    <w:rsid w:val="006B491A"/>
    <w:rsid w:val="006B5865"/>
    <w:rsid w:val="006C0EBC"/>
    <w:rsid w:val="006C0F1D"/>
    <w:rsid w:val="006C1A76"/>
    <w:rsid w:val="006C256C"/>
    <w:rsid w:val="006C3EAC"/>
    <w:rsid w:val="006C3EF5"/>
    <w:rsid w:val="006C4575"/>
    <w:rsid w:val="006C4E92"/>
    <w:rsid w:val="006C5578"/>
    <w:rsid w:val="006C6ADD"/>
    <w:rsid w:val="006D0F7C"/>
    <w:rsid w:val="006D1409"/>
    <w:rsid w:val="006D1481"/>
    <w:rsid w:val="006D2BB4"/>
    <w:rsid w:val="006D35CE"/>
    <w:rsid w:val="006D5665"/>
    <w:rsid w:val="006D656F"/>
    <w:rsid w:val="006D7024"/>
    <w:rsid w:val="006D77F4"/>
    <w:rsid w:val="006D78B8"/>
    <w:rsid w:val="006E085A"/>
    <w:rsid w:val="006E0AD3"/>
    <w:rsid w:val="006E0F38"/>
    <w:rsid w:val="006E216E"/>
    <w:rsid w:val="006E3AA3"/>
    <w:rsid w:val="006E42E3"/>
    <w:rsid w:val="006E4D73"/>
    <w:rsid w:val="006E5815"/>
    <w:rsid w:val="006E61DD"/>
    <w:rsid w:val="006E6A1E"/>
    <w:rsid w:val="006E6CE4"/>
    <w:rsid w:val="006F0C94"/>
    <w:rsid w:val="006F3A3D"/>
    <w:rsid w:val="006F407C"/>
    <w:rsid w:val="006F4412"/>
    <w:rsid w:val="006F52DB"/>
    <w:rsid w:val="006F5865"/>
    <w:rsid w:val="006F7995"/>
    <w:rsid w:val="006F7A6A"/>
    <w:rsid w:val="007011E0"/>
    <w:rsid w:val="00703276"/>
    <w:rsid w:val="00703751"/>
    <w:rsid w:val="0070484A"/>
    <w:rsid w:val="007055AF"/>
    <w:rsid w:val="00705635"/>
    <w:rsid w:val="00707488"/>
    <w:rsid w:val="00710A5E"/>
    <w:rsid w:val="007126AF"/>
    <w:rsid w:val="00712F3A"/>
    <w:rsid w:val="0071302B"/>
    <w:rsid w:val="00713D98"/>
    <w:rsid w:val="00715DBE"/>
    <w:rsid w:val="007164E0"/>
    <w:rsid w:val="00716E22"/>
    <w:rsid w:val="00717521"/>
    <w:rsid w:val="00720682"/>
    <w:rsid w:val="00720688"/>
    <w:rsid w:val="00721907"/>
    <w:rsid w:val="007224EE"/>
    <w:rsid w:val="00722680"/>
    <w:rsid w:val="00723CF7"/>
    <w:rsid w:val="007252D5"/>
    <w:rsid w:val="007254D2"/>
    <w:rsid w:val="007257E9"/>
    <w:rsid w:val="0072684A"/>
    <w:rsid w:val="00726C1F"/>
    <w:rsid w:val="0072711B"/>
    <w:rsid w:val="00727EA0"/>
    <w:rsid w:val="00727FA3"/>
    <w:rsid w:val="00730C8B"/>
    <w:rsid w:val="00731E0E"/>
    <w:rsid w:val="00734466"/>
    <w:rsid w:val="00734882"/>
    <w:rsid w:val="0073511B"/>
    <w:rsid w:val="00735634"/>
    <w:rsid w:val="00737961"/>
    <w:rsid w:val="00740488"/>
    <w:rsid w:val="00740C1E"/>
    <w:rsid w:val="007410FA"/>
    <w:rsid w:val="007412CD"/>
    <w:rsid w:val="00743D58"/>
    <w:rsid w:val="00750C66"/>
    <w:rsid w:val="00750F6B"/>
    <w:rsid w:val="007522A7"/>
    <w:rsid w:val="0075341B"/>
    <w:rsid w:val="00753E02"/>
    <w:rsid w:val="00753E99"/>
    <w:rsid w:val="00754772"/>
    <w:rsid w:val="0075566E"/>
    <w:rsid w:val="007564AF"/>
    <w:rsid w:val="007570D5"/>
    <w:rsid w:val="00757A88"/>
    <w:rsid w:val="00760616"/>
    <w:rsid w:val="00761DD1"/>
    <w:rsid w:val="00762B71"/>
    <w:rsid w:val="00765703"/>
    <w:rsid w:val="007670A6"/>
    <w:rsid w:val="00770446"/>
    <w:rsid w:val="007708A5"/>
    <w:rsid w:val="00770DA6"/>
    <w:rsid w:val="00770E07"/>
    <w:rsid w:val="00773E1A"/>
    <w:rsid w:val="00774A06"/>
    <w:rsid w:val="00774DC0"/>
    <w:rsid w:val="00775685"/>
    <w:rsid w:val="00775A1A"/>
    <w:rsid w:val="007800C0"/>
    <w:rsid w:val="00780ED9"/>
    <w:rsid w:val="00781490"/>
    <w:rsid w:val="00783DE2"/>
    <w:rsid w:val="00784319"/>
    <w:rsid w:val="00784631"/>
    <w:rsid w:val="00786104"/>
    <w:rsid w:val="0078642A"/>
    <w:rsid w:val="00787589"/>
    <w:rsid w:val="007879DE"/>
    <w:rsid w:val="00787A4C"/>
    <w:rsid w:val="00787CBC"/>
    <w:rsid w:val="00790ABE"/>
    <w:rsid w:val="00791102"/>
    <w:rsid w:val="0079164E"/>
    <w:rsid w:val="007921FE"/>
    <w:rsid w:val="00792AAC"/>
    <w:rsid w:val="00792B42"/>
    <w:rsid w:val="007933D0"/>
    <w:rsid w:val="00794D1B"/>
    <w:rsid w:val="00794F16"/>
    <w:rsid w:val="00796699"/>
    <w:rsid w:val="007A05E3"/>
    <w:rsid w:val="007A34E3"/>
    <w:rsid w:val="007A4C73"/>
    <w:rsid w:val="007A695F"/>
    <w:rsid w:val="007A7235"/>
    <w:rsid w:val="007A7ECD"/>
    <w:rsid w:val="007B04B8"/>
    <w:rsid w:val="007B4063"/>
    <w:rsid w:val="007B45B2"/>
    <w:rsid w:val="007B5930"/>
    <w:rsid w:val="007B6CEE"/>
    <w:rsid w:val="007B7DF3"/>
    <w:rsid w:val="007B7EE9"/>
    <w:rsid w:val="007C1E8B"/>
    <w:rsid w:val="007C3178"/>
    <w:rsid w:val="007C56FB"/>
    <w:rsid w:val="007C5B1B"/>
    <w:rsid w:val="007C7C71"/>
    <w:rsid w:val="007D0053"/>
    <w:rsid w:val="007D2DA4"/>
    <w:rsid w:val="007D319F"/>
    <w:rsid w:val="007D4572"/>
    <w:rsid w:val="007D6281"/>
    <w:rsid w:val="007D75FE"/>
    <w:rsid w:val="007E0535"/>
    <w:rsid w:val="007E067A"/>
    <w:rsid w:val="007E2684"/>
    <w:rsid w:val="007E32A7"/>
    <w:rsid w:val="007E50E2"/>
    <w:rsid w:val="007E6C5A"/>
    <w:rsid w:val="007E7074"/>
    <w:rsid w:val="007E754A"/>
    <w:rsid w:val="007E7C74"/>
    <w:rsid w:val="007F06F7"/>
    <w:rsid w:val="007F0AD3"/>
    <w:rsid w:val="007F2418"/>
    <w:rsid w:val="007F2742"/>
    <w:rsid w:val="007F2C28"/>
    <w:rsid w:val="007F3F3E"/>
    <w:rsid w:val="007F4135"/>
    <w:rsid w:val="007F41C7"/>
    <w:rsid w:val="007F4667"/>
    <w:rsid w:val="007F5408"/>
    <w:rsid w:val="007F6E73"/>
    <w:rsid w:val="007F6E9F"/>
    <w:rsid w:val="007F7928"/>
    <w:rsid w:val="007F7BAA"/>
    <w:rsid w:val="007F7D42"/>
    <w:rsid w:val="00800FAB"/>
    <w:rsid w:val="008014AF"/>
    <w:rsid w:val="00802586"/>
    <w:rsid w:val="00802E3A"/>
    <w:rsid w:val="008046C1"/>
    <w:rsid w:val="0080475D"/>
    <w:rsid w:val="0080479F"/>
    <w:rsid w:val="008048AA"/>
    <w:rsid w:val="00805202"/>
    <w:rsid w:val="008112F3"/>
    <w:rsid w:val="0081171C"/>
    <w:rsid w:val="00811C47"/>
    <w:rsid w:val="00811CED"/>
    <w:rsid w:val="008129A2"/>
    <w:rsid w:val="008145A8"/>
    <w:rsid w:val="00814A1C"/>
    <w:rsid w:val="00814E28"/>
    <w:rsid w:val="00817B30"/>
    <w:rsid w:val="00817CCB"/>
    <w:rsid w:val="00820530"/>
    <w:rsid w:val="00821279"/>
    <w:rsid w:val="00821C76"/>
    <w:rsid w:val="00821E08"/>
    <w:rsid w:val="00821E1D"/>
    <w:rsid w:val="00823632"/>
    <w:rsid w:val="00823905"/>
    <w:rsid w:val="008254FA"/>
    <w:rsid w:val="008257DB"/>
    <w:rsid w:val="00826B43"/>
    <w:rsid w:val="00831496"/>
    <w:rsid w:val="00831ED2"/>
    <w:rsid w:val="008321C5"/>
    <w:rsid w:val="00833024"/>
    <w:rsid w:val="00833E5B"/>
    <w:rsid w:val="00835297"/>
    <w:rsid w:val="00836BA3"/>
    <w:rsid w:val="0083757E"/>
    <w:rsid w:val="00840336"/>
    <w:rsid w:val="00840340"/>
    <w:rsid w:val="008406DC"/>
    <w:rsid w:val="00840CB7"/>
    <w:rsid w:val="00841110"/>
    <w:rsid w:val="0084139A"/>
    <w:rsid w:val="00842699"/>
    <w:rsid w:val="008444E3"/>
    <w:rsid w:val="00845485"/>
    <w:rsid w:val="00845CF0"/>
    <w:rsid w:val="00846325"/>
    <w:rsid w:val="008472EC"/>
    <w:rsid w:val="00847B10"/>
    <w:rsid w:val="008523BF"/>
    <w:rsid w:val="008533DA"/>
    <w:rsid w:val="008534CC"/>
    <w:rsid w:val="0085445F"/>
    <w:rsid w:val="00855D68"/>
    <w:rsid w:val="00855F7D"/>
    <w:rsid w:val="008567C8"/>
    <w:rsid w:val="00856F04"/>
    <w:rsid w:val="00857972"/>
    <w:rsid w:val="00861E0A"/>
    <w:rsid w:val="00863CB6"/>
    <w:rsid w:val="00866A33"/>
    <w:rsid w:val="00867AA0"/>
    <w:rsid w:val="008700D3"/>
    <w:rsid w:val="00870386"/>
    <w:rsid w:val="00871A7C"/>
    <w:rsid w:val="008727BC"/>
    <w:rsid w:val="00872B0C"/>
    <w:rsid w:val="00874F50"/>
    <w:rsid w:val="00875167"/>
    <w:rsid w:val="008774D8"/>
    <w:rsid w:val="00877E54"/>
    <w:rsid w:val="008800B8"/>
    <w:rsid w:val="00881AED"/>
    <w:rsid w:val="00881B04"/>
    <w:rsid w:val="008834EE"/>
    <w:rsid w:val="00884A99"/>
    <w:rsid w:val="008877EF"/>
    <w:rsid w:val="00890307"/>
    <w:rsid w:val="008904CE"/>
    <w:rsid w:val="008921FB"/>
    <w:rsid w:val="00893464"/>
    <w:rsid w:val="00893D69"/>
    <w:rsid w:val="00894037"/>
    <w:rsid w:val="00894DD6"/>
    <w:rsid w:val="008957CB"/>
    <w:rsid w:val="008966F1"/>
    <w:rsid w:val="00896C8B"/>
    <w:rsid w:val="00897C0F"/>
    <w:rsid w:val="00897DCA"/>
    <w:rsid w:val="008A03FB"/>
    <w:rsid w:val="008A196D"/>
    <w:rsid w:val="008A2871"/>
    <w:rsid w:val="008A2CD3"/>
    <w:rsid w:val="008A2E77"/>
    <w:rsid w:val="008A3653"/>
    <w:rsid w:val="008A4756"/>
    <w:rsid w:val="008A4A54"/>
    <w:rsid w:val="008A5128"/>
    <w:rsid w:val="008A5588"/>
    <w:rsid w:val="008A559D"/>
    <w:rsid w:val="008A624D"/>
    <w:rsid w:val="008A6943"/>
    <w:rsid w:val="008A6D26"/>
    <w:rsid w:val="008A6D29"/>
    <w:rsid w:val="008A7CA5"/>
    <w:rsid w:val="008B0177"/>
    <w:rsid w:val="008B0A94"/>
    <w:rsid w:val="008B2A55"/>
    <w:rsid w:val="008B316F"/>
    <w:rsid w:val="008B3F41"/>
    <w:rsid w:val="008B4CD1"/>
    <w:rsid w:val="008B5080"/>
    <w:rsid w:val="008B562B"/>
    <w:rsid w:val="008B586E"/>
    <w:rsid w:val="008B5C28"/>
    <w:rsid w:val="008B5E7C"/>
    <w:rsid w:val="008B63CE"/>
    <w:rsid w:val="008B67E9"/>
    <w:rsid w:val="008B7FBB"/>
    <w:rsid w:val="008C1207"/>
    <w:rsid w:val="008C39B8"/>
    <w:rsid w:val="008C3BBB"/>
    <w:rsid w:val="008C3C31"/>
    <w:rsid w:val="008C3E3E"/>
    <w:rsid w:val="008C3F2C"/>
    <w:rsid w:val="008C4788"/>
    <w:rsid w:val="008C5371"/>
    <w:rsid w:val="008C5FC7"/>
    <w:rsid w:val="008C6446"/>
    <w:rsid w:val="008C650C"/>
    <w:rsid w:val="008C657C"/>
    <w:rsid w:val="008C7567"/>
    <w:rsid w:val="008C7BF4"/>
    <w:rsid w:val="008C7FB5"/>
    <w:rsid w:val="008D036D"/>
    <w:rsid w:val="008D0532"/>
    <w:rsid w:val="008D0FDB"/>
    <w:rsid w:val="008D1B03"/>
    <w:rsid w:val="008D2335"/>
    <w:rsid w:val="008D2AE7"/>
    <w:rsid w:val="008D2FF7"/>
    <w:rsid w:val="008D3DB6"/>
    <w:rsid w:val="008D5F39"/>
    <w:rsid w:val="008D6BF1"/>
    <w:rsid w:val="008D6CC9"/>
    <w:rsid w:val="008D6EB2"/>
    <w:rsid w:val="008E027A"/>
    <w:rsid w:val="008E16DB"/>
    <w:rsid w:val="008E1C70"/>
    <w:rsid w:val="008E2D2B"/>
    <w:rsid w:val="008E377C"/>
    <w:rsid w:val="008E3AFC"/>
    <w:rsid w:val="008E454D"/>
    <w:rsid w:val="008E5000"/>
    <w:rsid w:val="008E506F"/>
    <w:rsid w:val="008E5765"/>
    <w:rsid w:val="008E576E"/>
    <w:rsid w:val="008E5A6D"/>
    <w:rsid w:val="008E764D"/>
    <w:rsid w:val="008E7AE9"/>
    <w:rsid w:val="008E7B2C"/>
    <w:rsid w:val="008F0E2C"/>
    <w:rsid w:val="008F1C1F"/>
    <w:rsid w:val="008F272F"/>
    <w:rsid w:val="008F2A95"/>
    <w:rsid w:val="008F348D"/>
    <w:rsid w:val="008F3E21"/>
    <w:rsid w:val="008F4746"/>
    <w:rsid w:val="008F4D26"/>
    <w:rsid w:val="008F51BF"/>
    <w:rsid w:val="00900399"/>
    <w:rsid w:val="00900854"/>
    <w:rsid w:val="00901DFB"/>
    <w:rsid w:val="00902501"/>
    <w:rsid w:val="009028A0"/>
    <w:rsid w:val="00903CC8"/>
    <w:rsid w:val="00904D67"/>
    <w:rsid w:val="0090528E"/>
    <w:rsid w:val="00905745"/>
    <w:rsid w:val="00910ABC"/>
    <w:rsid w:val="00910D2E"/>
    <w:rsid w:val="00911F55"/>
    <w:rsid w:val="009122F2"/>
    <w:rsid w:val="009126E3"/>
    <w:rsid w:val="0091309A"/>
    <w:rsid w:val="009130E8"/>
    <w:rsid w:val="00913796"/>
    <w:rsid w:val="009138A1"/>
    <w:rsid w:val="00914E66"/>
    <w:rsid w:val="00914F5A"/>
    <w:rsid w:val="009155E0"/>
    <w:rsid w:val="00915A33"/>
    <w:rsid w:val="00915F7D"/>
    <w:rsid w:val="00916EFF"/>
    <w:rsid w:val="00917348"/>
    <w:rsid w:val="00917AFC"/>
    <w:rsid w:val="009203C4"/>
    <w:rsid w:val="00921089"/>
    <w:rsid w:val="009214EB"/>
    <w:rsid w:val="00923BEA"/>
    <w:rsid w:val="0092403D"/>
    <w:rsid w:val="00924CB0"/>
    <w:rsid w:val="00924F42"/>
    <w:rsid w:val="00925C27"/>
    <w:rsid w:val="00925F0D"/>
    <w:rsid w:val="00927824"/>
    <w:rsid w:val="00932B52"/>
    <w:rsid w:val="0093342D"/>
    <w:rsid w:val="00934167"/>
    <w:rsid w:val="00935788"/>
    <w:rsid w:val="00936125"/>
    <w:rsid w:val="00936A34"/>
    <w:rsid w:val="00940619"/>
    <w:rsid w:val="009415EA"/>
    <w:rsid w:val="0094360E"/>
    <w:rsid w:val="009444A7"/>
    <w:rsid w:val="00945841"/>
    <w:rsid w:val="009464E4"/>
    <w:rsid w:val="00946A41"/>
    <w:rsid w:val="00946EC8"/>
    <w:rsid w:val="0094713F"/>
    <w:rsid w:val="0094772C"/>
    <w:rsid w:val="009502E1"/>
    <w:rsid w:val="009509C7"/>
    <w:rsid w:val="00950F8A"/>
    <w:rsid w:val="00952010"/>
    <w:rsid w:val="009526C0"/>
    <w:rsid w:val="009534B1"/>
    <w:rsid w:val="00954B27"/>
    <w:rsid w:val="00955C5C"/>
    <w:rsid w:val="00956696"/>
    <w:rsid w:val="00956C50"/>
    <w:rsid w:val="0096025F"/>
    <w:rsid w:val="009603C7"/>
    <w:rsid w:val="00960E55"/>
    <w:rsid w:val="00963420"/>
    <w:rsid w:val="00963692"/>
    <w:rsid w:val="0096401D"/>
    <w:rsid w:val="00964C82"/>
    <w:rsid w:val="009663AA"/>
    <w:rsid w:val="00967F69"/>
    <w:rsid w:val="009711D0"/>
    <w:rsid w:val="00971857"/>
    <w:rsid w:val="009736E4"/>
    <w:rsid w:val="00973A46"/>
    <w:rsid w:val="0097436A"/>
    <w:rsid w:val="0097447F"/>
    <w:rsid w:val="00974646"/>
    <w:rsid w:val="0097502D"/>
    <w:rsid w:val="0097537B"/>
    <w:rsid w:val="009757A5"/>
    <w:rsid w:val="00975F6F"/>
    <w:rsid w:val="00975F7B"/>
    <w:rsid w:val="00976D91"/>
    <w:rsid w:val="00977DA0"/>
    <w:rsid w:val="00981927"/>
    <w:rsid w:val="00981F19"/>
    <w:rsid w:val="009823AF"/>
    <w:rsid w:val="00982D5E"/>
    <w:rsid w:val="00983240"/>
    <w:rsid w:val="00983615"/>
    <w:rsid w:val="009839B2"/>
    <w:rsid w:val="009841C4"/>
    <w:rsid w:val="00985D72"/>
    <w:rsid w:val="00985FFE"/>
    <w:rsid w:val="009868D2"/>
    <w:rsid w:val="00987521"/>
    <w:rsid w:val="00990408"/>
    <w:rsid w:val="00992C7D"/>
    <w:rsid w:val="00993834"/>
    <w:rsid w:val="00993E8B"/>
    <w:rsid w:val="009943FA"/>
    <w:rsid w:val="0099543F"/>
    <w:rsid w:val="0099583F"/>
    <w:rsid w:val="00995ABD"/>
    <w:rsid w:val="009967AC"/>
    <w:rsid w:val="00996A8E"/>
    <w:rsid w:val="009973A8"/>
    <w:rsid w:val="00997C72"/>
    <w:rsid w:val="009A00A2"/>
    <w:rsid w:val="009A0394"/>
    <w:rsid w:val="009A0793"/>
    <w:rsid w:val="009A0E86"/>
    <w:rsid w:val="009A1832"/>
    <w:rsid w:val="009A2EC6"/>
    <w:rsid w:val="009A3D94"/>
    <w:rsid w:val="009A4F07"/>
    <w:rsid w:val="009A54CD"/>
    <w:rsid w:val="009A641D"/>
    <w:rsid w:val="009A6F2B"/>
    <w:rsid w:val="009A76F4"/>
    <w:rsid w:val="009A7DDA"/>
    <w:rsid w:val="009A7E0C"/>
    <w:rsid w:val="009B10E0"/>
    <w:rsid w:val="009B2104"/>
    <w:rsid w:val="009B2813"/>
    <w:rsid w:val="009B2E25"/>
    <w:rsid w:val="009B359D"/>
    <w:rsid w:val="009B49C6"/>
    <w:rsid w:val="009B52A5"/>
    <w:rsid w:val="009B5359"/>
    <w:rsid w:val="009B5FCC"/>
    <w:rsid w:val="009B6AF3"/>
    <w:rsid w:val="009C0AEA"/>
    <w:rsid w:val="009C20C3"/>
    <w:rsid w:val="009C3CFF"/>
    <w:rsid w:val="009C4676"/>
    <w:rsid w:val="009C66AA"/>
    <w:rsid w:val="009D06C7"/>
    <w:rsid w:val="009D1D94"/>
    <w:rsid w:val="009D2700"/>
    <w:rsid w:val="009D28AE"/>
    <w:rsid w:val="009D2E3D"/>
    <w:rsid w:val="009D3519"/>
    <w:rsid w:val="009D4FBD"/>
    <w:rsid w:val="009D58C2"/>
    <w:rsid w:val="009D66F5"/>
    <w:rsid w:val="009D6CB4"/>
    <w:rsid w:val="009D77BD"/>
    <w:rsid w:val="009D7BC2"/>
    <w:rsid w:val="009E2511"/>
    <w:rsid w:val="009E2567"/>
    <w:rsid w:val="009E2FA3"/>
    <w:rsid w:val="009E3831"/>
    <w:rsid w:val="009E3AAE"/>
    <w:rsid w:val="009E3F4B"/>
    <w:rsid w:val="009E45DD"/>
    <w:rsid w:val="009E5388"/>
    <w:rsid w:val="009E791D"/>
    <w:rsid w:val="009E7E27"/>
    <w:rsid w:val="009F2710"/>
    <w:rsid w:val="009F332E"/>
    <w:rsid w:val="009F3763"/>
    <w:rsid w:val="009F4009"/>
    <w:rsid w:val="009F42EB"/>
    <w:rsid w:val="009F49BE"/>
    <w:rsid w:val="009F4C61"/>
    <w:rsid w:val="009F50E6"/>
    <w:rsid w:val="009F58B3"/>
    <w:rsid w:val="009F58F2"/>
    <w:rsid w:val="009F5C17"/>
    <w:rsid w:val="009F5DDF"/>
    <w:rsid w:val="009F6C64"/>
    <w:rsid w:val="009F6FCE"/>
    <w:rsid w:val="00A00CAC"/>
    <w:rsid w:val="00A0102F"/>
    <w:rsid w:val="00A0191D"/>
    <w:rsid w:val="00A02083"/>
    <w:rsid w:val="00A04282"/>
    <w:rsid w:val="00A04A5E"/>
    <w:rsid w:val="00A0598B"/>
    <w:rsid w:val="00A05CBE"/>
    <w:rsid w:val="00A06898"/>
    <w:rsid w:val="00A06A92"/>
    <w:rsid w:val="00A06D6F"/>
    <w:rsid w:val="00A06F19"/>
    <w:rsid w:val="00A076B0"/>
    <w:rsid w:val="00A10186"/>
    <w:rsid w:val="00A1018B"/>
    <w:rsid w:val="00A11263"/>
    <w:rsid w:val="00A11848"/>
    <w:rsid w:val="00A12CEB"/>
    <w:rsid w:val="00A13747"/>
    <w:rsid w:val="00A139D4"/>
    <w:rsid w:val="00A13DCF"/>
    <w:rsid w:val="00A14ED7"/>
    <w:rsid w:val="00A17BE4"/>
    <w:rsid w:val="00A17E25"/>
    <w:rsid w:val="00A22F1F"/>
    <w:rsid w:val="00A23E5E"/>
    <w:rsid w:val="00A266FA"/>
    <w:rsid w:val="00A2786E"/>
    <w:rsid w:val="00A311B9"/>
    <w:rsid w:val="00A321E1"/>
    <w:rsid w:val="00A325B8"/>
    <w:rsid w:val="00A32F90"/>
    <w:rsid w:val="00A3365C"/>
    <w:rsid w:val="00A338EA"/>
    <w:rsid w:val="00A35AC2"/>
    <w:rsid w:val="00A36736"/>
    <w:rsid w:val="00A36D7E"/>
    <w:rsid w:val="00A376F6"/>
    <w:rsid w:val="00A378CB"/>
    <w:rsid w:val="00A37A5A"/>
    <w:rsid w:val="00A40247"/>
    <w:rsid w:val="00A406FB"/>
    <w:rsid w:val="00A4117A"/>
    <w:rsid w:val="00A41AF0"/>
    <w:rsid w:val="00A41B6A"/>
    <w:rsid w:val="00A41EDC"/>
    <w:rsid w:val="00A4273B"/>
    <w:rsid w:val="00A429BB"/>
    <w:rsid w:val="00A43929"/>
    <w:rsid w:val="00A44053"/>
    <w:rsid w:val="00A4481F"/>
    <w:rsid w:val="00A44D3B"/>
    <w:rsid w:val="00A4723B"/>
    <w:rsid w:val="00A50675"/>
    <w:rsid w:val="00A51988"/>
    <w:rsid w:val="00A5256D"/>
    <w:rsid w:val="00A546EE"/>
    <w:rsid w:val="00A54A6B"/>
    <w:rsid w:val="00A54BC5"/>
    <w:rsid w:val="00A54F39"/>
    <w:rsid w:val="00A5503B"/>
    <w:rsid w:val="00A5536B"/>
    <w:rsid w:val="00A55568"/>
    <w:rsid w:val="00A556B6"/>
    <w:rsid w:val="00A567E6"/>
    <w:rsid w:val="00A57230"/>
    <w:rsid w:val="00A61971"/>
    <w:rsid w:val="00A62B84"/>
    <w:rsid w:val="00A62D42"/>
    <w:rsid w:val="00A632B6"/>
    <w:rsid w:val="00A63306"/>
    <w:rsid w:val="00A63745"/>
    <w:rsid w:val="00A65A7B"/>
    <w:rsid w:val="00A65BBF"/>
    <w:rsid w:val="00A663C3"/>
    <w:rsid w:val="00A66AC0"/>
    <w:rsid w:val="00A67047"/>
    <w:rsid w:val="00A679BB"/>
    <w:rsid w:val="00A67C00"/>
    <w:rsid w:val="00A70A00"/>
    <w:rsid w:val="00A70D14"/>
    <w:rsid w:val="00A70DE7"/>
    <w:rsid w:val="00A71A0A"/>
    <w:rsid w:val="00A71BAF"/>
    <w:rsid w:val="00A730C5"/>
    <w:rsid w:val="00A75514"/>
    <w:rsid w:val="00A75BC2"/>
    <w:rsid w:val="00A76A94"/>
    <w:rsid w:val="00A77E83"/>
    <w:rsid w:val="00A81322"/>
    <w:rsid w:val="00A8199F"/>
    <w:rsid w:val="00A8313F"/>
    <w:rsid w:val="00A8614C"/>
    <w:rsid w:val="00A86435"/>
    <w:rsid w:val="00A86741"/>
    <w:rsid w:val="00A86EE9"/>
    <w:rsid w:val="00A87A30"/>
    <w:rsid w:val="00A87E4E"/>
    <w:rsid w:val="00A87EE1"/>
    <w:rsid w:val="00A90C6D"/>
    <w:rsid w:val="00A9141A"/>
    <w:rsid w:val="00A91E95"/>
    <w:rsid w:val="00A925BD"/>
    <w:rsid w:val="00A92B06"/>
    <w:rsid w:val="00A930E9"/>
    <w:rsid w:val="00A9481C"/>
    <w:rsid w:val="00A9485A"/>
    <w:rsid w:val="00A94D23"/>
    <w:rsid w:val="00A959F4"/>
    <w:rsid w:val="00A97002"/>
    <w:rsid w:val="00A97132"/>
    <w:rsid w:val="00A9737C"/>
    <w:rsid w:val="00AA005B"/>
    <w:rsid w:val="00AA1448"/>
    <w:rsid w:val="00AA1C53"/>
    <w:rsid w:val="00AA21FF"/>
    <w:rsid w:val="00AA3B68"/>
    <w:rsid w:val="00AA3F14"/>
    <w:rsid w:val="00AA48F5"/>
    <w:rsid w:val="00AA5297"/>
    <w:rsid w:val="00AA6476"/>
    <w:rsid w:val="00AA6A0D"/>
    <w:rsid w:val="00AA77B3"/>
    <w:rsid w:val="00AB07E2"/>
    <w:rsid w:val="00AB1084"/>
    <w:rsid w:val="00AB368D"/>
    <w:rsid w:val="00AB3B56"/>
    <w:rsid w:val="00AB6E33"/>
    <w:rsid w:val="00AC026B"/>
    <w:rsid w:val="00AC0AA1"/>
    <w:rsid w:val="00AC20B2"/>
    <w:rsid w:val="00AC333D"/>
    <w:rsid w:val="00AC39BD"/>
    <w:rsid w:val="00AC41AE"/>
    <w:rsid w:val="00AC572B"/>
    <w:rsid w:val="00AC6691"/>
    <w:rsid w:val="00AC74A7"/>
    <w:rsid w:val="00AC7678"/>
    <w:rsid w:val="00AC796B"/>
    <w:rsid w:val="00AD08E6"/>
    <w:rsid w:val="00AD12A5"/>
    <w:rsid w:val="00AD24D5"/>
    <w:rsid w:val="00AD2590"/>
    <w:rsid w:val="00AD261E"/>
    <w:rsid w:val="00AD4196"/>
    <w:rsid w:val="00AD5A65"/>
    <w:rsid w:val="00AE075E"/>
    <w:rsid w:val="00AE1028"/>
    <w:rsid w:val="00AE1164"/>
    <w:rsid w:val="00AE15F8"/>
    <w:rsid w:val="00AE2158"/>
    <w:rsid w:val="00AE2532"/>
    <w:rsid w:val="00AE2731"/>
    <w:rsid w:val="00AE36F0"/>
    <w:rsid w:val="00AE3E8B"/>
    <w:rsid w:val="00AE6BB0"/>
    <w:rsid w:val="00AF1CE3"/>
    <w:rsid w:val="00AF2EE1"/>
    <w:rsid w:val="00AF435B"/>
    <w:rsid w:val="00AF4A29"/>
    <w:rsid w:val="00AF4D5F"/>
    <w:rsid w:val="00AF5752"/>
    <w:rsid w:val="00AF79CD"/>
    <w:rsid w:val="00B002E8"/>
    <w:rsid w:val="00B02184"/>
    <w:rsid w:val="00B02DD1"/>
    <w:rsid w:val="00B03227"/>
    <w:rsid w:val="00B0331C"/>
    <w:rsid w:val="00B0423F"/>
    <w:rsid w:val="00B0476F"/>
    <w:rsid w:val="00B0479A"/>
    <w:rsid w:val="00B07A79"/>
    <w:rsid w:val="00B10CA5"/>
    <w:rsid w:val="00B116D3"/>
    <w:rsid w:val="00B11FCF"/>
    <w:rsid w:val="00B12F73"/>
    <w:rsid w:val="00B1362E"/>
    <w:rsid w:val="00B14142"/>
    <w:rsid w:val="00B146AF"/>
    <w:rsid w:val="00B1471C"/>
    <w:rsid w:val="00B14957"/>
    <w:rsid w:val="00B14AC9"/>
    <w:rsid w:val="00B16C73"/>
    <w:rsid w:val="00B16CD7"/>
    <w:rsid w:val="00B16D49"/>
    <w:rsid w:val="00B1722A"/>
    <w:rsid w:val="00B215F8"/>
    <w:rsid w:val="00B21DCE"/>
    <w:rsid w:val="00B22AF1"/>
    <w:rsid w:val="00B22F0E"/>
    <w:rsid w:val="00B2317C"/>
    <w:rsid w:val="00B234F0"/>
    <w:rsid w:val="00B235A4"/>
    <w:rsid w:val="00B242B2"/>
    <w:rsid w:val="00B244B6"/>
    <w:rsid w:val="00B2455F"/>
    <w:rsid w:val="00B24F98"/>
    <w:rsid w:val="00B273FB"/>
    <w:rsid w:val="00B27DCF"/>
    <w:rsid w:val="00B30890"/>
    <w:rsid w:val="00B30FF0"/>
    <w:rsid w:val="00B31A09"/>
    <w:rsid w:val="00B31C98"/>
    <w:rsid w:val="00B31F04"/>
    <w:rsid w:val="00B33982"/>
    <w:rsid w:val="00B347B4"/>
    <w:rsid w:val="00B35090"/>
    <w:rsid w:val="00B351DE"/>
    <w:rsid w:val="00B352AD"/>
    <w:rsid w:val="00B352E6"/>
    <w:rsid w:val="00B35AAF"/>
    <w:rsid w:val="00B362A4"/>
    <w:rsid w:val="00B364CA"/>
    <w:rsid w:val="00B36E22"/>
    <w:rsid w:val="00B402A2"/>
    <w:rsid w:val="00B40EAF"/>
    <w:rsid w:val="00B41C4E"/>
    <w:rsid w:val="00B426EC"/>
    <w:rsid w:val="00B43DF8"/>
    <w:rsid w:val="00B447C5"/>
    <w:rsid w:val="00B45CCF"/>
    <w:rsid w:val="00B45E19"/>
    <w:rsid w:val="00B462CC"/>
    <w:rsid w:val="00B466C4"/>
    <w:rsid w:val="00B50315"/>
    <w:rsid w:val="00B50A9E"/>
    <w:rsid w:val="00B50D8C"/>
    <w:rsid w:val="00B512ED"/>
    <w:rsid w:val="00B51BF3"/>
    <w:rsid w:val="00B51F01"/>
    <w:rsid w:val="00B52113"/>
    <w:rsid w:val="00B52181"/>
    <w:rsid w:val="00B535F4"/>
    <w:rsid w:val="00B55082"/>
    <w:rsid w:val="00B55175"/>
    <w:rsid w:val="00B568C3"/>
    <w:rsid w:val="00B575EB"/>
    <w:rsid w:val="00B57994"/>
    <w:rsid w:val="00B600D1"/>
    <w:rsid w:val="00B6016C"/>
    <w:rsid w:val="00B60E43"/>
    <w:rsid w:val="00B62F9E"/>
    <w:rsid w:val="00B63535"/>
    <w:rsid w:val="00B6428A"/>
    <w:rsid w:val="00B65981"/>
    <w:rsid w:val="00B67178"/>
    <w:rsid w:val="00B67559"/>
    <w:rsid w:val="00B677F1"/>
    <w:rsid w:val="00B67BB1"/>
    <w:rsid w:val="00B67F12"/>
    <w:rsid w:val="00B711B1"/>
    <w:rsid w:val="00B73DE7"/>
    <w:rsid w:val="00B74DF9"/>
    <w:rsid w:val="00B7591F"/>
    <w:rsid w:val="00B75A45"/>
    <w:rsid w:val="00B7628F"/>
    <w:rsid w:val="00B76989"/>
    <w:rsid w:val="00B76A12"/>
    <w:rsid w:val="00B80CEA"/>
    <w:rsid w:val="00B80FC2"/>
    <w:rsid w:val="00B818CB"/>
    <w:rsid w:val="00B81AA7"/>
    <w:rsid w:val="00B822C3"/>
    <w:rsid w:val="00B82C6F"/>
    <w:rsid w:val="00B8469E"/>
    <w:rsid w:val="00B84CEF"/>
    <w:rsid w:val="00B85514"/>
    <w:rsid w:val="00B861CC"/>
    <w:rsid w:val="00B86FD2"/>
    <w:rsid w:val="00B8791A"/>
    <w:rsid w:val="00B87C72"/>
    <w:rsid w:val="00B926F6"/>
    <w:rsid w:val="00B938CE"/>
    <w:rsid w:val="00B94331"/>
    <w:rsid w:val="00B95264"/>
    <w:rsid w:val="00B955C0"/>
    <w:rsid w:val="00B96149"/>
    <w:rsid w:val="00B97B83"/>
    <w:rsid w:val="00BA1BC4"/>
    <w:rsid w:val="00BA1E70"/>
    <w:rsid w:val="00BA3F24"/>
    <w:rsid w:val="00BA444A"/>
    <w:rsid w:val="00BA489F"/>
    <w:rsid w:val="00BA5465"/>
    <w:rsid w:val="00BA6635"/>
    <w:rsid w:val="00BA6698"/>
    <w:rsid w:val="00BA6C99"/>
    <w:rsid w:val="00BA7935"/>
    <w:rsid w:val="00BB15FB"/>
    <w:rsid w:val="00BB2123"/>
    <w:rsid w:val="00BB2615"/>
    <w:rsid w:val="00BB28A2"/>
    <w:rsid w:val="00BB4C7B"/>
    <w:rsid w:val="00BB6E63"/>
    <w:rsid w:val="00BB7760"/>
    <w:rsid w:val="00BC0058"/>
    <w:rsid w:val="00BC0F60"/>
    <w:rsid w:val="00BC2208"/>
    <w:rsid w:val="00BC2B5A"/>
    <w:rsid w:val="00BC2ED0"/>
    <w:rsid w:val="00BC34D7"/>
    <w:rsid w:val="00BC425C"/>
    <w:rsid w:val="00BC4641"/>
    <w:rsid w:val="00BC72E8"/>
    <w:rsid w:val="00BD0D8E"/>
    <w:rsid w:val="00BD1F35"/>
    <w:rsid w:val="00BD3188"/>
    <w:rsid w:val="00BD386F"/>
    <w:rsid w:val="00BD441E"/>
    <w:rsid w:val="00BD4DCE"/>
    <w:rsid w:val="00BD5032"/>
    <w:rsid w:val="00BD50D1"/>
    <w:rsid w:val="00BD5F76"/>
    <w:rsid w:val="00BD5F8D"/>
    <w:rsid w:val="00BD6009"/>
    <w:rsid w:val="00BD6532"/>
    <w:rsid w:val="00BE1522"/>
    <w:rsid w:val="00BE2732"/>
    <w:rsid w:val="00BE30CF"/>
    <w:rsid w:val="00BE35B8"/>
    <w:rsid w:val="00BE45F6"/>
    <w:rsid w:val="00BE56AF"/>
    <w:rsid w:val="00BE5BE2"/>
    <w:rsid w:val="00BE6249"/>
    <w:rsid w:val="00BF00DE"/>
    <w:rsid w:val="00BF04FB"/>
    <w:rsid w:val="00BF04FC"/>
    <w:rsid w:val="00BF0845"/>
    <w:rsid w:val="00BF128A"/>
    <w:rsid w:val="00BF1EAD"/>
    <w:rsid w:val="00BF38D1"/>
    <w:rsid w:val="00BF3B66"/>
    <w:rsid w:val="00BF3F68"/>
    <w:rsid w:val="00BF4143"/>
    <w:rsid w:val="00BF485B"/>
    <w:rsid w:val="00BF4BC7"/>
    <w:rsid w:val="00BF5FB0"/>
    <w:rsid w:val="00BF65DB"/>
    <w:rsid w:val="00C012F2"/>
    <w:rsid w:val="00C01ACE"/>
    <w:rsid w:val="00C02215"/>
    <w:rsid w:val="00C02D28"/>
    <w:rsid w:val="00C04E66"/>
    <w:rsid w:val="00C0672D"/>
    <w:rsid w:val="00C07FEE"/>
    <w:rsid w:val="00C10863"/>
    <w:rsid w:val="00C10EAC"/>
    <w:rsid w:val="00C12551"/>
    <w:rsid w:val="00C133B8"/>
    <w:rsid w:val="00C14545"/>
    <w:rsid w:val="00C1598A"/>
    <w:rsid w:val="00C16AC7"/>
    <w:rsid w:val="00C209E2"/>
    <w:rsid w:val="00C210F8"/>
    <w:rsid w:val="00C2147C"/>
    <w:rsid w:val="00C230B9"/>
    <w:rsid w:val="00C24311"/>
    <w:rsid w:val="00C246A1"/>
    <w:rsid w:val="00C246A8"/>
    <w:rsid w:val="00C24A08"/>
    <w:rsid w:val="00C251F9"/>
    <w:rsid w:val="00C25A88"/>
    <w:rsid w:val="00C25B5B"/>
    <w:rsid w:val="00C26018"/>
    <w:rsid w:val="00C26604"/>
    <w:rsid w:val="00C27670"/>
    <w:rsid w:val="00C27F98"/>
    <w:rsid w:val="00C30D57"/>
    <w:rsid w:val="00C32BBD"/>
    <w:rsid w:val="00C33000"/>
    <w:rsid w:val="00C34C40"/>
    <w:rsid w:val="00C37C41"/>
    <w:rsid w:val="00C4008C"/>
    <w:rsid w:val="00C41B16"/>
    <w:rsid w:val="00C421C5"/>
    <w:rsid w:val="00C43200"/>
    <w:rsid w:val="00C43BAC"/>
    <w:rsid w:val="00C448DD"/>
    <w:rsid w:val="00C44C0A"/>
    <w:rsid w:val="00C44C77"/>
    <w:rsid w:val="00C4648A"/>
    <w:rsid w:val="00C4688A"/>
    <w:rsid w:val="00C4749B"/>
    <w:rsid w:val="00C47B90"/>
    <w:rsid w:val="00C5110E"/>
    <w:rsid w:val="00C51CEF"/>
    <w:rsid w:val="00C53822"/>
    <w:rsid w:val="00C53B8E"/>
    <w:rsid w:val="00C53EE1"/>
    <w:rsid w:val="00C54BB1"/>
    <w:rsid w:val="00C56147"/>
    <w:rsid w:val="00C569C2"/>
    <w:rsid w:val="00C5756A"/>
    <w:rsid w:val="00C60421"/>
    <w:rsid w:val="00C61524"/>
    <w:rsid w:val="00C617AB"/>
    <w:rsid w:val="00C62318"/>
    <w:rsid w:val="00C62990"/>
    <w:rsid w:val="00C6359C"/>
    <w:rsid w:val="00C63BE4"/>
    <w:rsid w:val="00C64AC2"/>
    <w:rsid w:val="00C71BCF"/>
    <w:rsid w:val="00C727E1"/>
    <w:rsid w:val="00C73480"/>
    <w:rsid w:val="00C76964"/>
    <w:rsid w:val="00C771EE"/>
    <w:rsid w:val="00C77E26"/>
    <w:rsid w:val="00C80A88"/>
    <w:rsid w:val="00C80BF5"/>
    <w:rsid w:val="00C81F48"/>
    <w:rsid w:val="00C82448"/>
    <w:rsid w:val="00C828C4"/>
    <w:rsid w:val="00C829A6"/>
    <w:rsid w:val="00C83D09"/>
    <w:rsid w:val="00C83F53"/>
    <w:rsid w:val="00C85D78"/>
    <w:rsid w:val="00C86392"/>
    <w:rsid w:val="00C90604"/>
    <w:rsid w:val="00C90943"/>
    <w:rsid w:val="00C911D4"/>
    <w:rsid w:val="00C91E44"/>
    <w:rsid w:val="00C92199"/>
    <w:rsid w:val="00C94FF8"/>
    <w:rsid w:val="00C96698"/>
    <w:rsid w:val="00C96FA0"/>
    <w:rsid w:val="00C975C7"/>
    <w:rsid w:val="00C976CF"/>
    <w:rsid w:val="00CA0921"/>
    <w:rsid w:val="00CA1790"/>
    <w:rsid w:val="00CA3719"/>
    <w:rsid w:val="00CA3C93"/>
    <w:rsid w:val="00CA3F0D"/>
    <w:rsid w:val="00CA4F82"/>
    <w:rsid w:val="00CA759A"/>
    <w:rsid w:val="00CA75C9"/>
    <w:rsid w:val="00CA771F"/>
    <w:rsid w:val="00CA7E96"/>
    <w:rsid w:val="00CB021A"/>
    <w:rsid w:val="00CB079E"/>
    <w:rsid w:val="00CB23B6"/>
    <w:rsid w:val="00CB28F7"/>
    <w:rsid w:val="00CB468E"/>
    <w:rsid w:val="00CB5357"/>
    <w:rsid w:val="00CB56E7"/>
    <w:rsid w:val="00CB6850"/>
    <w:rsid w:val="00CB6F5E"/>
    <w:rsid w:val="00CC00C7"/>
    <w:rsid w:val="00CC14B0"/>
    <w:rsid w:val="00CC2D38"/>
    <w:rsid w:val="00CC33DA"/>
    <w:rsid w:val="00CC3940"/>
    <w:rsid w:val="00CC3BCF"/>
    <w:rsid w:val="00CC4C77"/>
    <w:rsid w:val="00CC4E95"/>
    <w:rsid w:val="00CC4F44"/>
    <w:rsid w:val="00CC60F1"/>
    <w:rsid w:val="00CC6783"/>
    <w:rsid w:val="00CD1ADE"/>
    <w:rsid w:val="00CD21A5"/>
    <w:rsid w:val="00CD4893"/>
    <w:rsid w:val="00CD4C94"/>
    <w:rsid w:val="00CD55AF"/>
    <w:rsid w:val="00CD57EE"/>
    <w:rsid w:val="00CD5AE7"/>
    <w:rsid w:val="00CD5D64"/>
    <w:rsid w:val="00CD6AD0"/>
    <w:rsid w:val="00CD6F48"/>
    <w:rsid w:val="00CD72A6"/>
    <w:rsid w:val="00CD7F86"/>
    <w:rsid w:val="00CE0616"/>
    <w:rsid w:val="00CE0B77"/>
    <w:rsid w:val="00CE0ECE"/>
    <w:rsid w:val="00CE10C6"/>
    <w:rsid w:val="00CE12BD"/>
    <w:rsid w:val="00CE16A0"/>
    <w:rsid w:val="00CE47CE"/>
    <w:rsid w:val="00CE4DB8"/>
    <w:rsid w:val="00CE581E"/>
    <w:rsid w:val="00CE610C"/>
    <w:rsid w:val="00CE6A6D"/>
    <w:rsid w:val="00CE7428"/>
    <w:rsid w:val="00CF14D0"/>
    <w:rsid w:val="00CF1720"/>
    <w:rsid w:val="00CF1C09"/>
    <w:rsid w:val="00CF3C54"/>
    <w:rsid w:val="00CF4A5A"/>
    <w:rsid w:val="00CF4F7B"/>
    <w:rsid w:val="00CF5AF5"/>
    <w:rsid w:val="00CF5B8E"/>
    <w:rsid w:val="00CF632F"/>
    <w:rsid w:val="00D00174"/>
    <w:rsid w:val="00D00E53"/>
    <w:rsid w:val="00D01501"/>
    <w:rsid w:val="00D019F0"/>
    <w:rsid w:val="00D023C7"/>
    <w:rsid w:val="00D03103"/>
    <w:rsid w:val="00D0559D"/>
    <w:rsid w:val="00D0566C"/>
    <w:rsid w:val="00D063E1"/>
    <w:rsid w:val="00D07510"/>
    <w:rsid w:val="00D07F87"/>
    <w:rsid w:val="00D10A96"/>
    <w:rsid w:val="00D11278"/>
    <w:rsid w:val="00D116F9"/>
    <w:rsid w:val="00D1379D"/>
    <w:rsid w:val="00D1481E"/>
    <w:rsid w:val="00D14FE7"/>
    <w:rsid w:val="00D15B4B"/>
    <w:rsid w:val="00D1608D"/>
    <w:rsid w:val="00D16E16"/>
    <w:rsid w:val="00D17380"/>
    <w:rsid w:val="00D20D73"/>
    <w:rsid w:val="00D218C3"/>
    <w:rsid w:val="00D22253"/>
    <w:rsid w:val="00D23010"/>
    <w:rsid w:val="00D23501"/>
    <w:rsid w:val="00D3074C"/>
    <w:rsid w:val="00D314D2"/>
    <w:rsid w:val="00D31E19"/>
    <w:rsid w:val="00D32384"/>
    <w:rsid w:val="00D339A9"/>
    <w:rsid w:val="00D34410"/>
    <w:rsid w:val="00D34AA4"/>
    <w:rsid w:val="00D351EB"/>
    <w:rsid w:val="00D3526A"/>
    <w:rsid w:val="00D35A54"/>
    <w:rsid w:val="00D36673"/>
    <w:rsid w:val="00D3690C"/>
    <w:rsid w:val="00D36FF5"/>
    <w:rsid w:val="00D37768"/>
    <w:rsid w:val="00D4201C"/>
    <w:rsid w:val="00D420D8"/>
    <w:rsid w:val="00D428EB"/>
    <w:rsid w:val="00D42D40"/>
    <w:rsid w:val="00D4350D"/>
    <w:rsid w:val="00D44B13"/>
    <w:rsid w:val="00D4698C"/>
    <w:rsid w:val="00D46A50"/>
    <w:rsid w:val="00D5128E"/>
    <w:rsid w:val="00D53080"/>
    <w:rsid w:val="00D55AC6"/>
    <w:rsid w:val="00D561BD"/>
    <w:rsid w:val="00D56919"/>
    <w:rsid w:val="00D56A2F"/>
    <w:rsid w:val="00D5711A"/>
    <w:rsid w:val="00D57BEA"/>
    <w:rsid w:val="00D607E1"/>
    <w:rsid w:val="00D61302"/>
    <w:rsid w:val="00D61871"/>
    <w:rsid w:val="00D61AD7"/>
    <w:rsid w:val="00D6336C"/>
    <w:rsid w:val="00D64675"/>
    <w:rsid w:val="00D66D1F"/>
    <w:rsid w:val="00D66E6E"/>
    <w:rsid w:val="00D67381"/>
    <w:rsid w:val="00D678F0"/>
    <w:rsid w:val="00D67ACE"/>
    <w:rsid w:val="00D67C42"/>
    <w:rsid w:val="00D67D51"/>
    <w:rsid w:val="00D70731"/>
    <w:rsid w:val="00D71BB2"/>
    <w:rsid w:val="00D71BE7"/>
    <w:rsid w:val="00D71F0E"/>
    <w:rsid w:val="00D73F84"/>
    <w:rsid w:val="00D748EE"/>
    <w:rsid w:val="00D76347"/>
    <w:rsid w:val="00D76947"/>
    <w:rsid w:val="00D770A6"/>
    <w:rsid w:val="00D77F04"/>
    <w:rsid w:val="00D80058"/>
    <w:rsid w:val="00D812A9"/>
    <w:rsid w:val="00D82630"/>
    <w:rsid w:val="00D826D9"/>
    <w:rsid w:val="00D8553C"/>
    <w:rsid w:val="00D86351"/>
    <w:rsid w:val="00D86AC6"/>
    <w:rsid w:val="00D86C9D"/>
    <w:rsid w:val="00D874A7"/>
    <w:rsid w:val="00D9269E"/>
    <w:rsid w:val="00D928E7"/>
    <w:rsid w:val="00D93811"/>
    <w:rsid w:val="00D93854"/>
    <w:rsid w:val="00D94B01"/>
    <w:rsid w:val="00D963AE"/>
    <w:rsid w:val="00D9727F"/>
    <w:rsid w:val="00DA1E08"/>
    <w:rsid w:val="00DA4A4C"/>
    <w:rsid w:val="00DA4AF3"/>
    <w:rsid w:val="00DA51CF"/>
    <w:rsid w:val="00DA52DA"/>
    <w:rsid w:val="00DA5C88"/>
    <w:rsid w:val="00DA602F"/>
    <w:rsid w:val="00DA64FD"/>
    <w:rsid w:val="00DA7884"/>
    <w:rsid w:val="00DB0618"/>
    <w:rsid w:val="00DB0F41"/>
    <w:rsid w:val="00DB1522"/>
    <w:rsid w:val="00DB41FF"/>
    <w:rsid w:val="00DB4633"/>
    <w:rsid w:val="00DB4BE3"/>
    <w:rsid w:val="00DB4C04"/>
    <w:rsid w:val="00DB6032"/>
    <w:rsid w:val="00DB729A"/>
    <w:rsid w:val="00DB740D"/>
    <w:rsid w:val="00DC0086"/>
    <w:rsid w:val="00DC05F3"/>
    <w:rsid w:val="00DC0F81"/>
    <w:rsid w:val="00DC1200"/>
    <w:rsid w:val="00DC2855"/>
    <w:rsid w:val="00DC319B"/>
    <w:rsid w:val="00DC380A"/>
    <w:rsid w:val="00DC3B52"/>
    <w:rsid w:val="00DC3B7F"/>
    <w:rsid w:val="00DC3D8A"/>
    <w:rsid w:val="00DC51F5"/>
    <w:rsid w:val="00DC54EB"/>
    <w:rsid w:val="00DC72C1"/>
    <w:rsid w:val="00DD290B"/>
    <w:rsid w:val="00DD3290"/>
    <w:rsid w:val="00DD339F"/>
    <w:rsid w:val="00DD33F9"/>
    <w:rsid w:val="00DD5C08"/>
    <w:rsid w:val="00DD6435"/>
    <w:rsid w:val="00DD673C"/>
    <w:rsid w:val="00DD7D63"/>
    <w:rsid w:val="00DE02D5"/>
    <w:rsid w:val="00DE09D6"/>
    <w:rsid w:val="00DE0D43"/>
    <w:rsid w:val="00DE1EAD"/>
    <w:rsid w:val="00DE36A2"/>
    <w:rsid w:val="00DE44E0"/>
    <w:rsid w:val="00DE52A1"/>
    <w:rsid w:val="00DE5F78"/>
    <w:rsid w:val="00DE6436"/>
    <w:rsid w:val="00DE643C"/>
    <w:rsid w:val="00DE7181"/>
    <w:rsid w:val="00DE790D"/>
    <w:rsid w:val="00DF0EC5"/>
    <w:rsid w:val="00DF182E"/>
    <w:rsid w:val="00DF45CD"/>
    <w:rsid w:val="00DF5101"/>
    <w:rsid w:val="00DF5A68"/>
    <w:rsid w:val="00DF74DE"/>
    <w:rsid w:val="00E00357"/>
    <w:rsid w:val="00E00671"/>
    <w:rsid w:val="00E01C0C"/>
    <w:rsid w:val="00E03562"/>
    <w:rsid w:val="00E03571"/>
    <w:rsid w:val="00E04B53"/>
    <w:rsid w:val="00E06E97"/>
    <w:rsid w:val="00E0783D"/>
    <w:rsid w:val="00E11168"/>
    <w:rsid w:val="00E11351"/>
    <w:rsid w:val="00E14713"/>
    <w:rsid w:val="00E164F4"/>
    <w:rsid w:val="00E20A67"/>
    <w:rsid w:val="00E20E96"/>
    <w:rsid w:val="00E21B18"/>
    <w:rsid w:val="00E21F97"/>
    <w:rsid w:val="00E226AD"/>
    <w:rsid w:val="00E23531"/>
    <w:rsid w:val="00E235D9"/>
    <w:rsid w:val="00E243E2"/>
    <w:rsid w:val="00E24752"/>
    <w:rsid w:val="00E24E8E"/>
    <w:rsid w:val="00E26918"/>
    <w:rsid w:val="00E26CBD"/>
    <w:rsid w:val="00E301AD"/>
    <w:rsid w:val="00E303A6"/>
    <w:rsid w:val="00E307C6"/>
    <w:rsid w:val="00E32563"/>
    <w:rsid w:val="00E32F29"/>
    <w:rsid w:val="00E3365C"/>
    <w:rsid w:val="00E35558"/>
    <w:rsid w:val="00E361BF"/>
    <w:rsid w:val="00E36A40"/>
    <w:rsid w:val="00E36CB1"/>
    <w:rsid w:val="00E37902"/>
    <w:rsid w:val="00E37AA0"/>
    <w:rsid w:val="00E40F9E"/>
    <w:rsid w:val="00E41432"/>
    <w:rsid w:val="00E43180"/>
    <w:rsid w:val="00E447B9"/>
    <w:rsid w:val="00E44B35"/>
    <w:rsid w:val="00E47811"/>
    <w:rsid w:val="00E47E5C"/>
    <w:rsid w:val="00E51585"/>
    <w:rsid w:val="00E52044"/>
    <w:rsid w:val="00E52874"/>
    <w:rsid w:val="00E52DEE"/>
    <w:rsid w:val="00E5426C"/>
    <w:rsid w:val="00E5480D"/>
    <w:rsid w:val="00E54B41"/>
    <w:rsid w:val="00E55183"/>
    <w:rsid w:val="00E553C1"/>
    <w:rsid w:val="00E570CE"/>
    <w:rsid w:val="00E611B5"/>
    <w:rsid w:val="00E63749"/>
    <w:rsid w:val="00E63A0B"/>
    <w:rsid w:val="00E642B4"/>
    <w:rsid w:val="00E64C67"/>
    <w:rsid w:val="00E6512A"/>
    <w:rsid w:val="00E658B5"/>
    <w:rsid w:val="00E66B39"/>
    <w:rsid w:val="00E6744C"/>
    <w:rsid w:val="00E67F2B"/>
    <w:rsid w:val="00E70C71"/>
    <w:rsid w:val="00E71015"/>
    <w:rsid w:val="00E73844"/>
    <w:rsid w:val="00E7556C"/>
    <w:rsid w:val="00E774ED"/>
    <w:rsid w:val="00E77648"/>
    <w:rsid w:val="00E809F0"/>
    <w:rsid w:val="00E81E79"/>
    <w:rsid w:val="00E83206"/>
    <w:rsid w:val="00E840C4"/>
    <w:rsid w:val="00E86611"/>
    <w:rsid w:val="00E86704"/>
    <w:rsid w:val="00E90819"/>
    <w:rsid w:val="00E927ED"/>
    <w:rsid w:val="00E93C29"/>
    <w:rsid w:val="00E94819"/>
    <w:rsid w:val="00E94C00"/>
    <w:rsid w:val="00E9749A"/>
    <w:rsid w:val="00EA022E"/>
    <w:rsid w:val="00EA03E0"/>
    <w:rsid w:val="00EA1BA2"/>
    <w:rsid w:val="00EA26BE"/>
    <w:rsid w:val="00EA395A"/>
    <w:rsid w:val="00EA648B"/>
    <w:rsid w:val="00EA71C9"/>
    <w:rsid w:val="00EA7DE4"/>
    <w:rsid w:val="00EB13A2"/>
    <w:rsid w:val="00EB149F"/>
    <w:rsid w:val="00EB14C2"/>
    <w:rsid w:val="00EB2EB2"/>
    <w:rsid w:val="00EB2F1E"/>
    <w:rsid w:val="00EB333E"/>
    <w:rsid w:val="00EB4583"/>
    <w:rsid w:val="00EB4629"/>
    <w:rsid w:val="00EB462B"/>
    <w:rsid w:val="00EB4E13"/>
    <w:rsid w:val="00EB5069"/>
    <w:rsid w:val="00EB5835"/>
    <w:rsid w:val="00EB5E6A"/>
    <w:rsid w:val="00EB5F85"/>
    <w:rsid w:val="00EB6811"/>
    <w:rsid w:val="00EB69BD"/>
    <w:rsid w:val="00EB70F7"/>
    <w:rsid w:val="00EC018E"/>
    <w:rsid w:val="00EC0C30"/>
    <w:rsid w:val="00EC0EB9"/>
    <w:rsid w:val="00EC1B9E"/>
    <w:rsid w:val="00EC3049"/>
    <w:rsid w:val="00EC32B5"/>
    <w:rsid w:val="00EC3604"/>
    <w:rsid w:val="00EC4176"/>
    <w:rsid w:val="00EC426F"/>
    <w:rsid w:val="00EC4DAF"/>
    <w:rsid w:val="00EC5448"/>
    <w:rsid w:val="00EC5FA4"/>
    <w:rsid w:val="00EC6AD0"/>
    <w:rsid w:val="00EC7210"/>
    <w:rsid w:val="00ED142A"/>
    <w:rsid w:val="00ED1818"/>
    <w:rsid w:val="00ED2262"/>
    <w:rsid w:val="00ED2924"/>
    <w:rsid w:val="00ED2BDD"/>
    <w:rsid w:val="00ED2C14"/>
    <w:rsid w:val="00ED369C"/>
    <w:rsid w:val="00ED3F88"/>
    <w:rsid w:val="00ED4287"/>
    <w:rsid w:val="00ED4686"/>
    <w:rsid w:val="00ED4AC6"/>
    <w:rsid w:val="00ED4BCC"/>
    <w:rsid w:val="00ED5084"/>
    <w:rsid w:val="00ED54EC"/>
    <w:rsid w:val="00ED5E21"/>
    <w:rsid w:val="00ED63AB"/>
    <w:rsid w:val="00ED6F9B"/>
    <w:rsid w:val="00ED6FE3"/>
    <w:rsid w:val="00ED7D34"/>
    <w:rsid w:val="00EE0CA6"/>
    <w:rsid w:val="00EE0CEB"/>
    <w:rsid w:val="00EE2744"/>
    <w:rsid w:val="00EE29DD"/>
    <w:rsid w:val="00EE4FF6"/>
    <w:rsid w:val="00EE5783"/>
    <w:rsid w:val="00EF10B5"/>
    <w:rsid w:val="00EF1626"/>
    <w:rsid w:val="00EF28E3"/>
    <w:rsid w:val="00EF2A35"/>
    <w:rsid w:val="00EF3EF4"/>
    <w:rsid w:val="00EF3F04"/>
    <w:rsid w:val="00EF468A"/>
    <w:rsid w:val="00EF766A"/>
    <w:rsid w:val="00EF779A"/>
    <w:rsid w:val="00F00F1B"/>
    <w:rsid w:val="00F0212A"/>
    <w:rsid w:val="00F02FE3"/>
    <w:rsid w:val="00F03033"/>
    <w:rsid w:val="00F0468A"/>
    <w:rsid w:val="00F05613"/>
    <w:rsid w:val="00F05FB2"/>
    <w:rsid w:val="00F05FC0"/>
    <w:rsid w:val="00F067F7"/>
    <w:rsid w:val="00F10B3F"/>
    <w:rsid w:val="00F1168A"/>
    <w:rsid w:val="00F14362"/>
    <w:rsid w:val="00F14A2F"/>
    <w:rsid w:val="00F159B0"/>
    <w:rsid w:val="00F16321"/>
    <w:rsid w:val="00F20D3D"/>
    <w:rsid w:val="00F21235"/>
    <w:rsid w:val="00F2203A"/>
    <w:rsid w:val="00F22BD8"/>
    <w:rsid w:val="00F22EA4"/>
    <w:rsid w:val="00F2346A"/>
    <w:rsid w:val="00F2506D"/>
    <w:rsid w:val="00F25C2E"/>
    <w:rsid w:val="00F27113"/>
    <w:rsid w:val="00F27460"/>
    <w:rsid w:val="00F2756C"/>
    <w:rsid w:val="00F279D7"/>
    <w:rsid w:val="00F30562"/>
    <w:rsid w:val="00F30B2D"/>
    <w:rsid w:val="00F32E90"/>
    <w:rsid w:val="00F34373"/>
    <w:rsid w:val="00F34548"/>
    <w:rsid w:val="00F34D91"/>
    <w:rsid w:val="00F34E5D"/>
    <w:rsid w:val="00F35830"/>
    <w:rsid w:val="00F35F38"/>
    <w:rsid w:val="00F36459"/>
    <w:rsid w:val="00F36FE4"/>
    <w:rsid w:val="00F37AD3"/>
    <w:rsid w:val="00F401A9"/>
    <w:rsid w:val="00F403CD"/>
    <w:rsid w:val="00F40A15"/>
    <w:rsid w:val="00F40D42"/>
    <w:rsid w:val="00F4187E"/>
    <w:rsid w:val="00F41D72"/>
    <w:rsid w:val="00F42861"/>
    <w:rsid w:val="00F4299D"/>
    <w:rsid w:val="00F44E65"/>
    <w:rsid w:val="00F46104"/>
    <w:rsid w:val="00F47041"/>
    <w:rsid w:val="00F503B5"/>
    <w:rsid w:val="00F50756"/>
    <w:rsid w:val="00F508F2"/>
    <w:rsid w:val="00F51EC3"/>
    <w:rsid w:val="00F52C11"/>
    <w:rsid w:val="00F5356B"/>
    <w:rsid w:val="00F543D4"/>
    <w:rsid w:val="00F5492C"/>
    <w:rsid w:val="00F56177"/>
    <w:rsid w:val="00F56743"/>
    <w:rsid w:val="00F57F07"/>
    <w:rsid w:val="00F6096A"/>
    <w:rsid w:val="00F60E07"/>
    <w:rsid w:val="00F63577"/>
    <w:rsid w:val="00F63590"/>
    <w:rsid w:val="00F659B2"/>
    <w:rsid w:val="00F67048"/>
    <w:rsid w:val="00F67F55"/>
    <w:rsid w:val="00F702E6"/>
    <w:rsid w:val="00F7138B"/>
    <w:rsid w:val="00F716CA"/>
    <w:rsid w:val="00F71B18"/>
    <w:rsid w:val="00F732A8"/>
    <w:rsid w:val="00F734E8"/>
    <w:rsid w:val="00F73CF3"/>
    <w:rsid w:val="00F741BA"/>
    <w:rsid w:val="00F745A3"/>
    <w:rsid w:val="00F769A0"/>
    <w:rsid w:val="00F76ADE"/>
    <w:rsid w:val="00F770A6"/>
    <w:rsid w:val="00F801CF"/>
    <w:rsid w:val="00F80FAD"/>
    <w:rsid w:val="00F81701"/>
    <w:rsid w:val="00F81752"/>
    <w:rsid w:val="00F82D67"/>
    <w:rsid w:val="00F8371B"/>
    <w:rsid w:val="00F85082"/>
    <w:rsid w:val="00F85854"/>
    <w:rsid w:val="00F86069"/>
    <w:rsid w:val="00F87F6D"/>
    <w:rsid w:val="00F90BF2"/>
    <w:rsid w:val="00F90FAB"/>
    <w:rsid w:val="00F90FE5"/>
    <w:rsid w:val="00F9135A"/>
    <w:rsid w:val="00F9253C"/>
    <w:rsid w:val="00F934DE"/>
    <w:rsid w:val="00F93566"/>
    <w:rsid w:val="00F9524E"/>
    <w:rsid w:val="00F953E4"/>
    <w:rsid w:val="00F95660"/>
    <w:rsid w:val="00F95F22"/>
    <w:rsid w:val="00F96CF2"/>
    <w:rsid w:val="00F97A66"/>
    <w:rsid w:val="00FA0A79"/>
    <w:rsid w:val="00FA0AED"/>
    <w:rsid w:val="00FA1460"/>
    <w:rsid w:val="00FA2193"/>
    <w:rsid w:val="00FA2770"/>
    <w:rsid w:val="00FA44B0"/>
    <w:rsid w:val="00FA44FA"/>
    <w:rsid w:val="00FA56DA"/>
    <w:rsid w:val="00FA58C1"/>
    <w:rsid w:val="00FA5C27"/>
    <w:rsid w:val="00FA5FEF"/>
    <w:rsid w:val="00FA6D67"/>
    <w:rsid w:val="00FA7395"/>
    <w:rsid w:val="00FA789F"/>
    <w:rsid w:val="00FB01DC"/>
    <w:rsid w:val="00FB0AFF"/>
    <w:rsid w:val="00FB2099"/>
    <w:rsid w:val="00FB2794"/>
    <w:rsid w:val="00FB2EF3"/>
    <w:rsid w:val="00FB3CAF"/>
    <w:rsid w:val="00FB3E21"/>
    <w:rsid w:val="00FB4453"/>
    <w:rsid w:val="00FB4EA1"/>
    <w:rsid w:val="00FB6683"/>
    <w:rsid w:val="00FB6AFD"/>
    <w:rsid w:val="00FC0739"/>
    <w:rsid w:val="00FC077E"/>
    <w:rsid w:val="00FC0A7D"/>
    <w:rsid w:val="00FC123B"/>
    <w:rsid w:val="00FC1AE7"/>
    <w:rsid w:val="00FC28CE"/>
    <w:rsid w:val="00FC310E"/>
    <w:rsid w:val="00FC431C"/>
    <w:rsid w:val="00FC461C"/>
    <w:rsid w:val="00FC4B34"/>
    <w:rsid w:val="00FC5315"/>
    <w:rsid w:val="00FC6AD3"/>
    <w:rsid w:val="00FC6B95"/>
    <w:rsid w:val="00FC6DC1"/>
    <w:rsid w:val="00FC7F11"/>
    <w:rsid w:val="00FD0833"/>
    <w:rsid w:val="00FD122B"/>
    <w:rsid w:val="00FD2212"/>
    <w:rsid w:val="00FD26B4"/>
    <w:rsid w:val="00FD3060"/>
    <w:rsid w:val="00FD37C2"/>
    <w:rsid w:val="00FD3A55"/>
    <w:rsid w:val="00FD4BCD"/>
    <w:rsid w:val="00FD5050"/>
    <w:rsid w:val="00FD568E"/>
    <w:rsid w:val="00FD6530"/>
    <w:rsid w:val="00FD65F1"/>
    <w:rsid w:val="00FD6DF7"/>
    <w:rsid w:val="00FD700E"/>
    <w:rsid w:val="00FD7C15"/>
    <w:rsid w:val="00FE179B"/>
    <w:rsid w:val="00FE2CBE"/>
    <w:rsid w:val="00FE3B3F"/>
    <w:rsid w:val="00FE3BCE"/>
    <w:rsid w:val="00FE3BE8"/>
    <w:rsid w:val="00FE3E75"/>
    <w:rsid w:val="00FE419D"/>
    <w:rsid w:val="00FE432D"/>
    <w:rsid w:val="00FE4C08"/>
    <w:rsid w:val="00FE5DAD"/>
    <w:rsid w:val="00FE64E1"/>
    <w:rsid w:val="00FF03AB"/>
    <w:rsid w:val="00FF0B3A"/>
    <w:rsid w:val="00FF0E16"/>
    <w:rsid w:val="00FF2570"/>
    <w:rsid w:val="00FF299C"/>
    <w:rsid w:val="00FF4150"/>
    <w:rsid w:val="00FF4D5F"/>
    <w:rsid w:val="00FF5902"/>
    <w:rsid w:val="00FF5E42"/>
    <w:rsid w:val="00FF665A"/>
    <w:rsid w:val="00FF7194"/>
    <w:rsid w:val="00FF72A9"/>
    <w:rsid w:val="00FF7735"/>
    <w:rsid w:val="00FF7F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253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B3CAF"/>
    <w:rPr>
      <w:rFonts w:ascii="Times New Roman" w:eastAsia="宋体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EF1626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EF1626"/>
    <w:rPr>
      <w:rFonts w:ascii="Times New Roman" w:eastAsia="宋体" w:hAnsi="Times New Roman" w:cs="Times New Roman"/>
      <w:kern w:val="0"/>
      <w:sz w:val="18"/>
      <w:szCs w:val="18"/>
    </w:rPr>
  </w:style>
  <w:style w:type="paragraph" w:customStyle="1" w:styleId="paragraph">
    <w:name w:val="paragraph"/>
    <w:basedOn w:val="a"/>
    <w:rsid w:val="00EF1626"/>
    <w:pPr>
      <w:spacing w:before="100" w:beforeAutospacing="1" w:after="100" w:afterAutospacing="1"/>
    </w:pPr>
    <w:rPr>
      <w:rFonts w:ascii="宋体" w:hAnsi="宋体" w:cs="宋体"/>
    </w:rPr>
  </w:style>
  <w:style w:type="paragraph" w:styleId="a4">
    <w:name w:val="header"/>
    <w:basedOn w:val="a"/>
    <w:link w:val="Char0"/>
    <w:uiPriority w:val="99"/>
    <w:semiHidden/>
    <w:unhideWhenUsed/>
    <w:rsid w:val="00254DF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rsid w:val="00254DF8"/>
    <w:rPr>
      <w:rFonts w:ascii="Times New Roman" w:eastAsia="宋体" w:hAnsi="Times New Roman" w:cs="Times New Roman"/>
      <w:kern w:val="0"/>
      <w:sz w:val="18"/>
      <w:szCs w:val="18"/>
    </w:rPr>
  </w:style>
  <w:style w:type="paragraph" w:styleId="a5">
    <w:name w:val="footer"/>
    <w:basedOn w:val="a"/>
    <w:link w:val="Char1"/>
    <w:uiPriority w:val="99"/>
    <w:semiHidden/>
    <w:unhideWhenUsed/>
    <w:rsid w:val="00254DF8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1">
    <w:name w:val="页脚 Char"/>
    <w:basedOn w:val="a0"/>
    <w:link w:val="a5"/>
    <w:uiPriority w:val="99"/>
    <w:semiHidden/>
    <w:rsid w:val="00254DF8"/>
    <w:rPr>
      <w:rFonts w:ascii="Times New Roman" w:eastAsia="宋体" w:hAnsi="Times New Roman" w:cs="Times New Roman"/>
      <w:kern w:val="0"/>
      <w:sz w:val="18"/>
      <w:szCs w:val="18"/>
    </w:rPr>
  </w:style>
  <w:style w:type="character" w:customStyle="1" w:styleId="labellist">
    <w:name w:val="label_list"/>
    <w:basedOn w:val="a0"/>
    <w:rsid w:val="00254DF8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5885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79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90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4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36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248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350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6093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204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14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966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4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224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225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079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36630B1C-4482-4AE8-B2D5-1CC45E86239F}"/>
</file>

<file path=customXml/itemProps2.xml><?xml version="1.0" encoding="utf-8"?>
<ds:datastoreItem xmlns:ds="http://schemas.openxmlformats.org/officeDocument/2006/customXml" ds:itemID="{1C0E9537-D1FA-4159-B38C-325E8CF87C85}"/>
</file>

<file path=customXml/itemProps3.xml><?xml version="1.0" encoding="utf-8"?>
<ds:datastoreItem xmlns:ds="http://schemas.openxmlformats.org/officeDocument/2006/customXml" ds:itemID="{0741A07C-F9CA-4D1C-A659-ECD93962BC67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68</TotalTime>
  <Pages>1</Pages>
  <Words>96</Words>
  <Characters>552</Characters>
  <Application>Microsoft Office Word</Application>
  <DocSecurity>0</DocSecurity>
  <Lines>4</Lines>
  <Paragraphs>1</Paragraphs>
  <ScaleCrop>false</ScaleCrop>
  <Company/>
  <LinksUpToDate>false</LinksUpToDate>
  <CharactersWithSpaces>64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asus</cp:lastModifiedBy>
  <cp:revision>39</cp:revision>
  <dcterms:created xsi:type="dcterms:W3CDTF">2014-06-29T07:54:00Z</dcterms:created>
  <dcterms:modified xsi:type="dcterms:W3CDTF">2014-12-01T0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25EE384B7A58499F7B801D4EF867A9</vt:lpwstr>
  </property>
</Properties>
</file>